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99851" w14:textId="77777777" w:rsidR="00322CC9" w:rsidRDefault="00322CC9" w:rsidP="00322CC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_Hlk165228839"/>
      <w:r>
        <w:rPr>
          <w:rFonts w:ascii="Times New Roman" w:hAnsi="Times New Roman" w:cs="Times New Roman"/>
          <w:b/>
          <w:bCs/>
          <w:sz w:val="24"/>
        </w:rPr>
        <w:t>A</w:t>
      </w:r>
      <w:r w:rsidRPr="008D740E">
        <w:rPr>
          <w:rFonts w:ascii="Times New Roman" w:hAnsi="Times New Roman" w:cs="Times New Roman"/>
          <w:b/>
          <w:bCs/>
          <w:sz w:val="24"/>
        </w:rPr>
        <w:t>ssociation between platelet count and 30-day in-hospital mortality among intensive care unit patients with sepsis: a multicenter retrospective cohort study</w:t>
      </w:r>
    </w:p>
    <w:p w14:paraId="14C53904" w14:textId="77777777" w:rsidR="00322CC9" w:rsidRPr="004C7310" w:rsidRDefault="00322CC9" w:rsidP="00322CC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color w:val="131413"/>
          <w:kern w:val="0"/>
          <w:sz w:val="24"/>
        </w:rPr>
      </w:pPr>
      <w:r w:rsidRPr="004C7310">
        <w:rPr>
          <w:rFonts w:ascii="Times New Roman" w:hAnsi="Times New Roman" w:cs="Times New Roman"/>
          <w:b/>
          <w:bCs/>
          <w:sz w:val="24"/>
        </w:rPr>
        <w:t>Running head</w:t>
      </w:r>
      <w:r w:rsidRPr="004C7310">
        <w:rPr>
          <w:rFonts w:ascii="Times New Roman" w:hAnsi="Times New Roman" w:cs="Times New Roman"/>
          <w:sz w:val="24"/>
        </w:rPr>
        <w:t xml:space="preserve">: </w:t>
      </w:r>
      <w:r w:rsidRPr="004C7310">
        <w:rPr>
          <w:rFonts w:ascii="Times New Roman" w:eastAsia="宋体" w:hAnsi="Times New Roman" w:cs="Times New Roman"/>
          <w:color w:val="131413"/>
          <w:kern w:val="0"/>
          <w:sz w:val="24"/>
        </w:rPr>
        <w:t xml:space="preserve">The relationship between </w:t>
      </w:r>
      <w:r>
        <w:rPr>
          <w:rFonts w:ascii="Times New Roman" w:eastAsia="宋体" w:hAnsi="Times New Roman" w:cs="Times New Roman"/>
          <w:color w:val="131413"/>
          <w:kern w:val="0"/>
          <w:sz w:val="24"/>
        </w:rPr>
        <w:t>platelet</w:t>
      </w:r>
      <w:r w:rsidRPr="004C7310">
        <w:rPr>
          <w:rFonts w:ascii="Times New Roman" w:eastAsia="宋体" w:hAnsi="Times New Roman" w:cs="Times New Roman"/>
          <w:color w:val="131413"/>
          <w:kern w:val="0"/>
          <w:sz w:val="24"/>
        </w:rPr>
        <w:t xml:space="preserve"> and 30-day in-hospital mortality</w:t>
      </w:r>
    </w:p>
    <w:p w14:paraId="6D28FCE8" w14:textId="56605E46" w:rsidR="00322CC9" w:rsidRPr="00BC25CD" w:rsidRDefault="00322CC9" w:rsidP="00322CC9">
      <w:pPr>
        <w:spacing w:line="360" w:lineRule="auto"/>
        <w:ind w:left="120" w:hangingChars="50" w:hanging="120"/>
        <w:jc w:val="left"/>
        <w:rPr>
          <w:rFonts w:ascii="Times New Roman" w:eastAsia="宋体" w:hAnsi="Times New Roman" w:cs="Times New Roman"/>
          <w:color w:val="131413"/>
          <w:kern w:val="0"/>
          <w:sz w:val="24"/>
        </w:rPr>
      </w:pPr>
      <w:r w:rsidRPr="000D6D9A">
        <w:rPr>
          <w:rFonts w:ascii="Times New Roman" w:eastAsia="宋体" w:hAnsi="Times New Roman" w:cs="Times New Roman"/>
          <w:color w:val="131413"/>
          <w:kern w:val="0"/>
          <w:sz w:val="24"/>
        </w:rPr>
        <w:t>Jun Wang</w:t>
      </w:r>
      <w:r w:rsidRPr="00BC25CD">
        <w:rPr>
          <w:rFonts w:ascii="Times New Roman" w:eastAsia="宋体" w:hAnsi="Times New Roman" w:cs="Times New Roman"/>
          <w:color w:val="131413"/>
          <w:kern w:val="0"/>
          <w:sz w:val="24"/>
          <w:vertAlign w:val="superscript"/>
        </w:rPr>
        <w:t>1#</w:t>
      </w:r>
      <w:r w:rsidRPr="00BC25CD">
        <w:rPr>
          <w:rFonts w:ascii="Times New Roman" w:eastAsia="宋体" w:hAnsi="Times New Roman" w:cs="Times New Roman"/>
          <w:color w:val="131413"/>
          <w:kern w:val="0"/>
          <w:sz w:val="24"/>
        </w:rPr>
        <w:t xml:space="preserve">, </w:t>
      </w:r>
      <w:r>
        <w:rPr>
          <w:rFonts w:ascii="Times New Roman" w:eastAsia="宋体" w:hAnsi="Times New Roman" w:cs="Times New Roman"/>
          <w:color w:val="131413"/>
          <w:kern w:val="0"/>
          <w:sz w:val="24"/>
        </w:rPr>
        <w:t>P</w:t>
      </w:r>
      <w:r>
        <w:rPr>
          <w:rFonts w:ascii="Times New Roman" w:eastAsia="宋体" w:hAnsi="Times New Roman" w:cs="Times New Roman" w:hint="eastAsia"/>
          <w:color w:val="131413"/>
          <w:kern w:val="0"/>
          <w:sz w:val="24"/>
        </w:rPr>
        <w:t>an</w:t>
      </w:r>
      <w:r>
        <w:rPr>
          <w:rFonts w:ascii="Times New Roman" w:eastAsia="宋体" w:hAnsi="Times New Roman" w:cs="Times New Roman"/>
          <w:color w:val="131413"/>
          <w:kern w:val="0"/>
          <w:sz w:val="24"/>
        </w:rPr>
        <w:t xml:space="preserve"> Zhou</w:t>
      </w:r>
      <w:r>
        <w:rPr>
          <w:rFonts w:ascii="Times New Roman" w:eastAsia="宋体" w:hAnsi="Times New Roman" w:cs="Times New Roman"/>
          <w:color w:val="131413"/>
          <w:kern w:val="0"/>
          <w:sz w:val="24"/>
          <w:vertAlign w:val="superscript"/>
        </w:rPr>
        <w:t>2</w:t>
      </w:r>
      <w:r w:rsidRPr="00BC25CD">
        <w:rPr>
          <w:rFonts w:ascii="Times New Roman" w:eastAsia="宋体" w:hAnsi="Times New Roman" w:cs="Times New Roman"/>
          <w:color w:val="131413"/>
          <w:kern w:val="0"/>
          <w:sz w:val="24"/>
          <w:vertAlign w:val="superscript"/>
        </w:rPr>
        <w:t>#</w:t>
      </w:r>
      <w:r w:rsidRPr="00BC25CD">
        <w:rPr>
          <w:rFonts w:ascii="Times New Roman" w:eastAsia="宋体" w:hAnsi="Times New Roman" w:cs="Times New Roman"/>
          <w:color w:val="131413"/>
          <w:kern w:val="0"/>
          <w:sz w:val="24"/>
        </w:rPr>
        <w:t xml:space="preserve">, </w:t>
      </w:r>
      <w:r w:rsidR="00073622">
        <w:rPr>
          <w:rFonts w:ascii="Times New Roman" w:eastAsia="宋体" w:hAnsi="Times New Roman" w:cs="Times New Roman"/>
          <w:color w:val="131413"/>
          <w:kern w:val="0"/>
          <w:sz w:val="24"/>
        </w:rPr>
        <w:t>X</w:t>
      </w:r>
      <w:r w:rsidR="00073622">
        <w:rPr>
          <w:rFonts w:ascii="Times New Roman" w:eastAsia="宋体" w:hAnsi="Times New Roman" w:cs="Times New Roman" w:hint="eastAsia"/>
          <w:color w:val="131413"/>
          <w:kern w:val="0"/>
          <w:sz w:val="24"/>
        </w:rPr>
        <w:t>in</w:t>
      </w:r>
      <w:r>
        <w:rPr>
          <w:rFonts w:ascii="Times New Roman" w:eastAsia="宋体" w:hAnsi="Times New Roman" w:cs="Times New Roman"/>
          <w:color w:val="131413"/>
          <w:kern w:val="0"/>
          <w:sz w:val="24"/>
        </w:rPr>
        <w:t xml:space="preserve"> </w:t>
      </w:r>
      <w:r w:rsidR="00073622">
        <w:rPr>
          <w:rFonts w:ascii="Times New Roman" w:eastAsia="宋体" w:hAnsi="Times New Roman" w:cs="Times New Roman"/>
          <w:color w:val="131413"/>
          <w:kern w:val="0"/>
          <w:sz w:val="24"/>
        </w:rPr>
        <w:t>L</w:t>
      </w:r>
      <w:r w:rsidR="00073622">
        <w:rPr>
          <w:rFonts w:ascii="Times New Roman" w:eastAsia="宋体" w:hAnsi="Times New Roman" w:cs="Times New Roman" w:hint="eastAsia"/>
          <w:color w:val="131413"/>
          <w:kern w:val="0"/>
          <w:sz w:val="24"/>
        </w:rPr>
        <w:t>i</w:t>
      </w:r>
      <w:r w:rsidRPr="00BC25CD">
        <w:rPr>
          <w:rFonts w:ascii="Times New Roman" w:eastAsia="宋体" w:hAnsi="Times New Roman" w:cs="Times New Roman"/>
          <w:color w:val="131413"/>
          <w:kern w:val="0"/>
          <w:sz w:val="24"/>
          <w:vertAlign w:val="superscript"/>
        </w:rPr>
        <w:t>2#</w:t>
      </w:r>
      <w:r w:rsidRPr="00BC25CD">
        <w:rPr>
          <w:rFonts w:ascii="Times New Roman" w:eastAsia="宋体" w:hAnsi="Times New Roman" w:cs="Times New Roman"/>
          <w:color w:val="131413"/>
          <w:kern w:val="0"/>
          <w:sz w:val="24"/>
        </w:rPr>
        <w:t>, Li Zhou</w:t>
      </w:r>
      <w:r>
        <w:rPr>
          <w:rFonts w:ascii="Times New Roman" w:eastAsia="宋体" w:hAnsi="Times New Roman" w:cs="Times New Roman"/>
          <w:color w:val="131413"/>
          <w:kern w:val="0"/>
          <w:sz w:val="24"/>
          <w:vertAlign w:val="superscript"/>
        </w:rPr>
        <w:t>2</w:t>
      </w:r>
      <w:r w:rsidRPr="00BC25CD">
        <w:rPr>
          <w:rFonts w:ascii="Times New Roman" w:eastAsia="宋体" w:hAnsi="Times New Roman" w:cs="Times New Roman"/>
          <w:color w:val="131413"/>
          <w:kern w:val="0"/>
          <w:sz w:val="24"/>
        </w:rPr>
        <w:t>, Zhe Deng</w:t>
      </w:r>
      <w:r>
        <w:rPr>
          <w:rFonts w:ascii="Times New Roman" w:eastAsia="宋体" w:hAnsi="Times New Roman" w:cs="Times New Roman"/>
          <w:color w:val="131413"/>
          <w:kern w:val="0"/>
          <w:sz w:val="24"/>
          <w:vertAlign w:val="superscript"/>
        </w:rPr>
        <w:t>2</w:t>
      </w:r>
      <w:r w:rsidRPr="00BC25CD">
        <w:rPr>
          <w:rFonts w:ascii="Times New Roman" w:eastAsia="宋体" w:hAnsi="Times New Roman" w:cs="Times New Roman"/>
          <w:color w:val="131413"/>
          <w:kern w:val="0"/>
          <w:sz w:val="24"/>
          <w:vertAlign w:val="superscript"/>
        </w:rPr>
        <w:t>*</w:t>
      </w:r>
    </w:p>
    <w:p w14:paraId="587B41CC" w14:textId="5E343389" w:rsidR="00322CC9" w:rsidRPr="004C7310" w:rsidRDefault="00322CC9" w:rsidP="00322CC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color w:val="131413"/>
          <w:kern w:val="0"/>
          <w:sz w:val="24"/>
        </w:rPr>
      </w:pPr>
      <w:r w:rsidRPr="004C7310">
        <w:rPr>
          <w:rFonts w:ascii="Times New Roman" w:eastAsia="宋体" w:hAnsi="Times New Roman" w:cs="Times New Roman"/>
          <w:color w:val="131413"/>
          <w:kern w:val="0"/>
          <w:sz w:val="24"/>
          <w:vertAlign w:val="superscript"/>
        </w:rPr>
        <w:t>#</w:t>
      </w:r>
      <w:r>
        <w:rPr>
          <w:rFonts w:ascii="Times New Roman" w:eastAsia="宋体" w:hAnsi="Times New Roman" w:cs="Times New Roman"/>
          <w:color w:val="131413"/>
          <w:kern w:val="0"/>
          <w:sz w:val="24"/>
        </w:rPr>
        <w:t>Jun Wang, Pan Zhou</w:t>
      </w:r>
      <w:r w:rsidRPr="004C7310">
        <w:rPr>
          <w:rFonts w:ascii="Times New Roman" w:eastAsia="宋体" w:hAnsi="Times New Roman" w:cs="Times New Roman"/>
          <w:color w:val="131413"/>
          <w:kern w:val="0"/>
          <w:sz w:val="24"/>
        </w:rPr>
        <w:t xml:space="preserve"> </w:t>
      </w:r>
      <w:r w:rsidRPr="004C7310">
        <w:rPr>
          <w:rFonts w:ascii="Times New Roman" w:eastAsia="宋体" w:hAnsi="Times New Roman" w:cs="Times New Roman" w:hint="eastAsia"/>
          <w:color w:val="131413"/>
          <w:kern w:val="0"/>
          <w:sz w:val="24"/>
        </w:rPr>
        <w:t>and</w:t>
      </w:r>
      <w:r>
        <w:rPr>
          <w:rFonts w:ascii="Times New Roman" w:eastAsia="宋体" w:hAnsi="Times New Roman" w:cs="Times New Roman"/>
          <w:color w:val="131413"/>
          <w:kern w:val="0"/>
          <w:sz w:val="24"/>
        </w:rPr>
        <w:t xml:space="preserve"> </w:t>
      </w:r>
      <w:r w:rsidR="00073622">
        <w:rPr>
          <w:rFonts w:ascii="Times New Roman" w:eastAsia="宋体" w:hAnsi="Times New Roman" w:cs="Times New Roman"/>
          <w:color w:val="131413"/>
          <w:kern w:val="0"/>
          <w:sz w:val="24"/>
        </w:rPr>
        <w:t>Xin Li</w:t>
      </w:r>
      <w:r w:rsidRPr="004C7310">
        <w:rPr>
          <w:rFonts w:ascii="Times New Roman" w:eastAsia="宋体" w:hAnsi="Times New Roman" w:cs="Times New Roman"/>
          <w:color w:val="131413"/>
          <w:kern w:val="0"/>
          <w:sz w:val="24"/>
        </w:rPr>
        <w:t xml:space="preserve"> contributed equally to this work and are acknowledged as the co-first authors.</w:t>
      </w:r>
    </w:p>
    <w:p w14:paraId="0B981025" w14:textId="77777777" w:rsidR="00322CC9" w:rsidRPr="004C7310" w:rsidRDefault="00322CC9" w:rsidP="00322CC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color w:val="131413"/>
          <w:kern w:val="0"/>
          <w:sz w:val="24"/>
        </w:rPr>
      </w:pPr>
      <w:r w:rsidRPr="004C7310">
        <w:rPr>
          <w:rFonts w:ascii="Times New Roman" w:eastAsia="宋体" w:hAnsi="Times New Roman" w:cs="Times New Roman"/>
          <w:color w:val="131413"/>
          <w:kern w:val="0"/>
          <w:sz w:val="24"/>
          <w:vertAlign w:val="superscript"/>
        </w:rPr>
        <w:t>*</w:t>
      </w:r>
      <w:r w:rsidRPr="004C7310">
        <w:rPr>
          <w:rFonts w:ascii="Times New Roman" w:eastAsia="宋体" w:hAnsi="Times New Roman" w:cs="Times New Roman"/>
          <w:b/>
          <w:color w:val="131413"/>
          <w:kern w:val="0"/>
          <w:sz w:val="24"/>
        </w:rPr>
        <w:t>Correspondence to</w:t>
      </w:r>
      <w:r w:rsidRPr="004C7310">
        <w:rPr>
          <w:rFonts w:ascii="Times New Roman" w:eastAsia="宋体" w:hAnsi="Times New Roman" w:cs="Times New Roman"/>
          <w:color w:val="131413"/>
          <w:kern w:val="0"/>
          <w:sz w:val="24"/>
        </w:rPr>
        <w:t>:</w:t>
      </w:r>
      <w:r>
        <w:rPr>
          <w:rFonts w:ascii="Times New Roman" w:eastAsia="宋体" w:hAnsi="Times New Roman" w:cs="Times New Roman"/>
          <w:color w:val="131413"/>
          <w:kern w:val="0"/>
          <w:sz w:val="24"/>
        </w:rPr>
        <w:t xml:space="preserve"> </w:t>
      </w:r>
      <w:r w:rsidRPr="004C7310">
        <w:rPr>
          <w:rFonts w:ascii="Times New Roman" w:eastAsia="宋体" w:hAnsi="Times New Roman" w:cs="Times New Roman"/>
          <w:kern w:val="0"/>
          <w:sz w:val="24"/>
        </w:rPr>
        <w:t>Zhe Deng (</w:t>
      </w:r>
      <w:r w:rsidRPr="004C7310">
        <w:rPr>
          <w:rFonts w:ascii="Times New Roman" w:eastAsia="宋体" w:hAnsi="Times New Roman" w:cs="Times New Roman"/>
          <w:color w:val="131413"/>
          <w:kern w:val="0"/>
          <w:sz w:val="24"/>
        </w:rPr>
        <w:t>dengz163@163.com)</w:t>
      </w:r>
    </w:p>
    <w:p w14:paraId="63B01788" w14:textId="77777777" w:rsidR="00322CC9" w:rsidRPr="004C7310" w:rsidRDefault="00322CC9" w:rsidP="00322CC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4C7310">
        <w:rPr>
          <w:rFonts w:ascii="Times New Roman" w:eastAsia="宋体" w:hAnsi="Times New Roman" w:cs="Times New Roman"/>
          <w:b/>
          <w:kern w:val="0"/>
          <w:sz w:val="24"/>
        </w:rPr>
        <w:t>Author’s affiliation:</w:t>
      </w:r>
      <w:r w:rsidRPr="004C7310">
        <w:rPr>
          <w:rFonts w:ascii="Times New Roman" w:eastAsia="宋体" w:hAnsi="Times New Roman" w:cs="Times New Roman"/>
          <w:kern w:val="0"/>
          <w:sz w:val="24"/>
        </w:rPr>
        <w:t xml:space="preserve"> </w:t>
      </w:r>
    </w:p>
    <w:p w14:paraId="7583B02B" w14:textId="77777777" w:rsidR="00322CC9" w:rsidRDefault="00322CC9" w:rsidP="00322CC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vertAlign w:val="superscript"/>
        </w:rPr>
        <w:t>1</w:t>
      </w:r>
      <w:r w:rsidRPr="000D6D9A">
        <w:t xml:space="preserve"> </w:t>
      </w:r>
      <w:r w:rsidRPr="000D6D9A">
        <w:rPr>
          <w:rFonts w:ascii="Times New Roman" w:eastAsia="宋体" w:hAnsi="Times New Roman" w:cs="Times New Roman"/>
          <w:sz w:val="24"/>
        </w:rPr>
        <w:t>Department of Intensive Care Unit, Shen</w:t>
      </w:r>
      <w:r>
        <w:rPr>
          <w:rFonts w:ascii="Times New Roman" w:eastAsia="宋体" w:hAnsi="Times New Roman" w:cs="Times New Roman"/>
          <w:sz w:val="24"/>
        </w:rPr>
        <w:t>z</w:t>
      </w:r>
      <w:r w:rsidRPr="000D6D9A">
        <w:rPr>
          <w:rFonts w:ascii="Times New Roman" w:eastAsia="宋体" w:hAnsi="Times New Roman" w:cs="Times New Roman"/>
          <w:sz w:val="24"/>
        </w:rPr>
        <w:t>hen Baoan ShiYan People's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0D6D9A">
        <w:rPr>
          <w:rFonts w:ascii="Times New Roman" w:eastAsia="宋体" w:hAnsi="Times New Roman" w:cs="Times New Roman"/>
          <w:sz w:val="24"/>
        </w:rPr>
        <w:t>Hospital</w:t>
      </w:r>
      <w:r w:rsidRPr="005D6934">
        <w:rPr>
          <w:rFonts w:ascii="Times New Roman" w:eastAsia="宋体" w:hAnsi="Times New Roman" w:cs="Times New Roman"/>
          <w:sz w:val="24"/>
        </w:rPr>
        <w:t>.</w:t>
      </w:r>
    </w:p>
    <w:p w14:paraId="580A53D0" w14:textId="77777777" w:rsidR="00322CC9" w:rsidRPr="002814FE" w:rsidRDefault="00322CC9" w:rsidP="00322CC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vertAlign w:val="superscript"/>
        </w:rPr>
        <w:t>2</w:t>
      </w:r>
      <w:r w:rsidRPr="000D6D9A">
        <w:rPr>
          <w:rFonts w:ascii="Times New Roman" w:eastAsia="宋体" w:hAnsi="Times New Roman" w:cs="Times New Roman"/>
          <w:sz w:val="24"/>
        </w:rPr>
        <w:t>Department of Emergency Medicine, the First Affiliated Hospital of Shenzhen University, Shenzhen Second People’s Hospital, Shenzhen, 518035, China.</w:t>
      </w:r>
    </w:p>
    <w:p w14:paraId="1F3E2583" w14:textId="77777777" w:rsidR="00322CC9" w:rsidRPr="004C7310" w:rsidRDefault="00322CC9" w:rsidP="00322CC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4C7310">
        <w:rPr>
          <w:rFonts w:ascii="Times New Roman" w:eastAsia="宋体" w:hAnsi="Times New Roman" w:cs="Times New Roman"/>
          <w:b/>
          <w:kern w:val="0"/>
          <w:sz w:val="24"/>
        </w:rPr>
        <w:t xml:space="preserve">Conflict of interest: </w:t>
      </w:r>
      <w:r w:rsidRPr="004C7310">
        <w:rPr>
          <w:rFonts w:ascii="Times New Roman" w:eastAsia="宋体" w:hAnsi="Times New Roman" w:cs="Times New Roman"/>
          <w:kern w:val="0"/>
          <w:sz w:val="24"/>
        </w:rPr>
        <w:t>None.</w:t>
      </w:r>
    </w:p>
    <w:bookmarkEnd w:id="0"/>
    <w:p w14:paraId="2C543F54" w14:textId="3B4F0A0E" w:rsidR="00EE19D7" w:rsidRDefault="00EE19D7">
      <w:pPr>
        <w:widowControl/>
        <w:rPr>
          <w:rFonts w:ascii="Times New Roman" w:hAnsi="Times New Roman" w:cs="Times New Roman"/>
        </w:rPr>
      </w:pPr>
    </w:p>
    <w:p w14:paraId="6241923A" w14:textId="08939E6E" w:rsidR="00EE19D7" w:rsidRDefault="00EE19D7">
      <w:pPr>
        <w:widowControl/>
        <w:rPr>
          <w:rFonts w:ascii="Times New Roman" w:hAnsi="Times New Roman" w:cs="Times New Roman"/>
        </w:rPr>
      </w:pPr>
    </w:p>
    <w:p w14:paraId="22318FE5" w14:textId="626A04ED" w:rsidR="00EE19D7" w:rsidRDefault="00EE19D7">
      <w:pPr>
        <w:widowControl/>
        <w:rPr>
          <w:rFonts w:ascii="Times New Roman" w:hAnsi="Times New Roman" w:cs="Times New Roman"/>
        </w:rPr>
      </w:pPr>
    </w:p>
    <w:p w14:paraId="184BF5E8" w14:textId="352577C9" w:rsidR="00EE19D7" w:rsidRDefault="00EE19D7">
      <w:pPr>
        <w:widowControl/>
        <w:rPr>
          <w:rFonts w:ascii="Times New Roman" w:hAnsi="Times New Roman" w:cs="Times New Roman"/>
        </w:rPr>
      </w:pPr>
    </w:p>
    <w:p w14:paraId="79711DD4" w14:textId="0392369F" w:rsidR="00EE19D7" w:rsidRDefault="00EE19D7">
      <w:pPr>
        <w:widowControl/>
        <w:rPr>
          <w:rFonts w:ascii="Times New Roman" w:hAnsi="Times New Roman" w:cs="Times New Roman"/>
        </w:rPr>
      </w:pPr>
    </w:p>
    <w:p w14:paraId="1B4614C1" w14:textId="6A970348" w:rsidR="00EE19D7" w:rsidRDefault="00EE19D7">
      <w:pPr>
        <w:widowControl/>
        <w:rPr>
          <w:rFonts w:ascii="Times New Roman" w:hAnsi="Times New Roman" w:cs="Times New Roman"/>
        </w:rPr>
      </w:pPr>
    </w:p>
    <w:p w14:paraId="3E65D2D3" w14:textId="6355B12E" w:rsidR="00EE19D7" w:rsidRDefault="00EE19D7">
      <w:pPr>
        <w:widowControl/>
        <w:rPr>
          <w:rFonts w:ascii="Times New Roman" w:hAnsi="Times New Roman" w:cs="Times New Roman"/>
        </w:rPr>
      </w:pPr>
    </w:p>
    <w:p w14:paraId="697B2B51" w14:textId="3539BB10" w:rsidR="00EE19D7" w:rsidRDefault="00EE19D7">
      <w:pPr>
        <w:widowControl/>
        <w:rPr>
          <w:rFonts w:ascii="Times New Roman" w:hAnsi="Times New Roman" w:cs="Times New Roman"/>
        </w:rPr>
      </w:pPr>
    </w:p>
    <w:p w14:paraId="02CA193A" w14:textId="1E367354" w:rsidR="00EE19D7" w:rsidRDefault="00EE19D7">
      <w:pPr>
        <w:widowControl/>
        <w:rPr>
          <w:rFonts w:ascii="Times New Roman" w:hAnsi="Times New Roman" w:cs="Times New Roman"/>
        </w:rPr>
      </w:pPr>
    </w:p>
    <w:p w14:paraId="527785A0" w14:textId="4E4E238A" w:rsidR="00EE19D7" w:rsidRDefault="00EE19D7">
      <w:pPr>
        <w:widowControl/>
        <w:rPr>
          <w:rFonts w:ascii="Times New Roman" w:hAnsi="Times New Roman" w:cs="Times New Roman"/>
        </w:rPr>
      </w:pPr>
    </w:p>
    <w:p w14:paraId="26B64BDD" w14:textId="3A8911E3" w:rsidR="00EE19D7" w:rsidRDefault="00EE19D7">
      <w:pPr>
        <w:widowControl/>
        <w:rPr>
          <w:rFonts w:ascii="Times New Roman" w:hAnsi="Times New Roman" w:cs="Times New Roman"/>
        </w:rPr>
      </w:pPr>
    </w:p>
    <w:p w14:paraId="377FF893" w14:textId="436FE157" w:rsidR="00EE19D7" w:rsidRDefault="00EE19D7">
      <w:pPr>
        <w:widowControl/>
        <w:rPr>
          <w:rFonts w:ascii="Times New Roman" w:hAnsi="Times New Roman" w:cs="Times New Roman"/>
        </w:rPr>
      </w:pPr>
    </w:p>
    <w:p w14:paraId="36249A73" w14:textId="3546116F" w:rsidR="00EE19D7" w:rsidRDefault="00EE19D7">
      <w:pPr>
        <w:widowControl/>
        <w:rPr>
          <w:rFonts w:ascii="Times New Roman" w:hAnsi="Times New Roman" w:cs="Times New Roman"/>
        </w:rPr>
      </w:pPr>
    </w:p>
    <w:p w14:paraId="5C179921" w14:textId="105A5D9C" w:rsidR="00EE19D7" w:rsidRDefault="00EE19D7">
      <w:pPr>
        <w:widowControl/>
        <w:rPr>
          <w:rFonts w:ascii="Times New Roman" w:hAnsi="Times New Roman" w:cs="Times New Roman"/>
        </w:rPr>
      </w:pPr>
    </w:p>
    <w:p w14:paraId="75C5DC3F" w14:textId="429F4E07" w:rsidR="00EE19D7" w:rsidRDefault="00EE19D7">
      <w:pPr>
        <w:widowControl/>
        <w:rPr>
          <w:rFonts w:ascii="Times New Roman" w:hAnsi="Times New Roman" w:cs="Times New Roman"/>
        </w:rPr>
      </w:pPr>
    </w:p>
    <w:p w14:paraId="7481472B" w14:textId="1E943AA7" w:rsidR="00EE19D7" w:rsidRDefault="00EE19D7">
      <w:pPr>
        <w:widowControl/>
        <w:rPr>
          <w:rFonts w:ascii="Times New Roman" w:hAnsi="Times New Roman" w:cs="Times New Roman"/>
        </w:rPr>
      </w:pPr>
    </w:p>
    <w:p w14:paraId="379AE03A" w14:textId="4B98D674" w:rsidR="00EE19D7" w:rsidRDefault="00EE19D7">
      <w:pPr>
        <w:widowControl/>
        <w:rPr>
          <w:rFonts w:ascii="Times New Roman" w:hAnsi="Times New Roman" w:cs="Times New Roman"/>
        </w:rPr>
      </w:pPr>
    </w:p>
    <w:p w14:paraId="4168019F" w14:textId="4E1316AA" w:rsidR="00EE19D7" w:rsidRDefault="00EE19D7">
      <w:pPr>
        <w:widowControl/>
        <w:rPr>
          <w:rFonts w:ascii="Times New Roman" w:hAnsi="Times New Roman" w:cs="Times New Roman"/>
        </w:rPr>
      </w:pPr>
    </w:p>
    <w:p w14:paraId="4D5952CC" w14:textId="76CA2A2E" w:rsidR="00EE19D7" w:rsidRDefault="00EE19D7">
      <w:pPr>
        <w:widowControl/>
        <w:rPr>
          <w:rFonts w:ascii="Times New Roman" w:hAnsi="Times New Roman" w:cs="Times New Roman"/>
        </w:rPr>
      </w:pPr>
    </w:p>
    <w:p w14:paraId="44C13141" w14:textId="428B5EE8" w:rsidR="00EE19D7" w:rsidRDefault="00EE19D7">
      <w:pPr>
        <w:widowControl/>
        <w:rPr>
          <w:rFonts w:ascii="Times New Roman" w:hAnsi="Times New Roman" w:cs="Times New Roman"/>
        </w:rPr>
      </w:pPr>
    </w:p>
    <w:p w14:paraId="77C4D161" w14:textId="54A1740B" w:rsidR="00EE19D7" w:rsidRDefault="00EE19D7">
      <w:pPr>
        <w:widowControl/>
        <w:rPr>
          <w:rFonts w:ascii="Times New Roman" w:hAnsi="Times New Roman" w:cs="Times New Roman"/>
        </w:rPr>
      </w:pPr>
    </w:p>
    <w:p w14:paraId="50EDA2EF" w14:textId="47909BF7" w:rsidR="00EE19D7" w:rsidRDefault="00EE19D7">
      <w:pPr>
        <w:widowControl/>
        <w:rPr>
          <w:rFonts w:ascii="Times New Roman" w:hAnsi="Times New Roman" w:cs="Times New Roman"/>
        </w:rPr>
      </w:pPr>
    </w:p>
    <w:p w14:paraId="095DC63D" w14:textId="77777777" w:rsidR="00EE19D7" w:rsidRDefault="00EE19D7">
      <w:pPr>
        <w:widowControl/>
        <w:rPr>
          <w:rFonts w:ascii="Times New Roman" w:hAnsi="Times New Roman" w:cs="Times New Roman"/>
        </w:rPr>
      </w:pPr>
    </w:p>
    <w:p w14:paraId="1F9C5F6B" w14:textId="2C8699D7" w:rsidR="006026A2" w:rsidRDefault="006026A2">
      <w:pPr>
        <w:widowControl/>
        <w:jc w:val="left"/>
        <w:rPr>
          <w:rFonts w:ascii="Times New Roman" w:hAnsi="Times New Roman" w:cs="Times New Roman"/>
        </w:rPr>
      </w:pPr>
    </w:p>
    <w:p w14:paraId="42C8A8F8" w14:textId="27070019" w:rsidR="00322CC9" w:rsidRDefault="00322CC9">
      <w:pPr>
        <w:widowControl/>
        <w:jc w:val="left"/>
        <w:rPr>
          <w:rFonts w:ascii="Times New Roman" w:hAnsi="Times New Roman" w:cs="Times New Roman"/>
        </w:rPr>
      </w:pPr>
    </w:p>
    <w:p w14:paraId="529B75EE" w14:textId="77777777" w:rsidR="00322CC9" w:rsidRDefault="00322CC9">
      <w:pPr>
        <w:widowControl/>
        <w:jc w:val="left"/>
        <w:rPr>
          <w:rFonts w:ascii="Times New Roman" w:hAnsi="Times New Roman" w:cs="Times New Roman"/>
        </w:rPr>
      </w:pPr>
    </w:p>
    <w:p w14:paraId="0174CA9C" w14:textId="77777777" w:rsidR="00902D5C" w:rsidRDefault="00902D5C" w:rsidP="00902D5C">
      <w:pPr>
        <w:widowControl/>
        <w:rPr>
          <w:rFonts w:ascii="Times New Roman" w:hAnsi="Times New Roman" w:cs="Times New Roman"/>
        </w:rPr>
      </w:pPr>
      <w:bookmarkStart w:id="1" w:name="_Hlk163999652"/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lastRenderedPageBreak/>
        <w:t>Table S1. Collinearity diagnostics steps</w:t>
      </w:r>
    </w:p>
    <w:tbl>
      <w:tblPr>
        <w:tblW w:w="0" w:type="auto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  <w:insideH w:val="outset" w:sz="18" w:space="0" w:color="auto"/>
          <w:insideV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5"/>
        <w:gridCol w:w="576"/>
      </w:tblGrid>
      <w:tr w:rsidR="00902D5C" w14:paraId="5D02DFD0" w14:textId="77777777" w:rsidTr="00F85510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88D8175" w14:textId="77777777" w:rsidR="00902D5C" w:rsidRDefault="00902D5C" w:rsidP="00F85510">
            <w:pPr>
              <w:rPr>
                <w:rFonts w:ascii="Times New Roman" w:eastAsia="宋体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7AC6DF3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VIF</w:t>
            </w:r>
          </w:p>
        </w:tc>
      </w:tr>
      <w:tr w:rsidR="00902D5C" w14:paraId="0270447D" w14:textId="77777777" w:rsidTr="00F8551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5114EA" w14:textId="77777777" w:rsidR="00902D5C" w:rsidRDefault="00902D5C" w:rsidP="00F85510">
            <w:pPr>
              <w:rPr>
                <w:rFonts w:ascii="Times New Roman" w:eastAsia="Helvetica" w:hAnsi="Times New Roman" w:cs="Times New Roman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B9C337F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Step 1</w:t>
            </w:r>
          </w:p>
        </w:tc>
      </w:tr>
      <w:tr w:rsidR="00C72F66" w14:paraId="68547AB6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9E40A4" w14:textId="4C940750" w:rsidR="00C72F66" w:rsidRDefault="00C72F66" w:rsidP="00C72F6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E22CE64" w14:textId="54691FAC" w:rsidR="00C72F66" w:rsidRPr="0095582B" w:rsidRDefault="00C72F66" w:rsidP="00C72F6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</w:t>
            </w:r>
            <w:r w:rsidR="00C56B07" w:rsidRPr="00C56B07">
              <w:rPr>
                <w:rFonts w:ascii="Times New Roman" w:eastAsia="Helvetica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>.</w:t>
            </w:r>
            <w:r w:rsidR="00C56B07" w:rsidRPr="00C56B07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C72F66" w14:paraId="04515584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630A85" w14:textId="6D3064E6" w:rsidR="00C72F66" w:rsidRDefault="00C72F66" w:rsidP="00C72F6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E977ADE" w14:textId="70C99ED4" w:rsidR="00C72F66" w:rsidRPr="0095582B" w:rsidRDefault="00C72F66" w:rsidP="00C72F6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</w:t>
            </w:r>
            <w:r w:rsidR="001B3314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.0</w:t>
            </w:r>
          </w:p>
        </w:tc>
      </w:tr>
      <w:tr w:rsidR="00C72F66" w14:paraId="6C14B021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3DF2EF" w14:textId="0C3A6C1E" w:rsidR="00C72F66" w:rsidRDefault="00C72F66" w:rsidP="00C72F6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Age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59DA6CB" w14:textId="701BB088" w:rsidR="00C72F66" w:rsidRPr="0095582B" w:rsidRDefault="00C72F66" w:rsidP="00C72F6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2</w:t>
            </w:r>
          </w:p>
        </w:tc>
      </w:tr>
      <w:tr w:rsidR="00C72F66" w14:paraId="1B198ABB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0B5E1E3" w14:textId="4EE818F5" w:rsidR="00C72F66" w:rsidRDefault="00C72F66" w:rsidP="00C72F6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Hb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CA7C411" w14:textId="2C47E185" w:rsidR="00C72F66" w:rsidRPr="0095582B" w:rsidRDefault="00C72F66" w:rsidP="00C72F6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</w:t>
            </w:r>
            <w:r w:rsidR="001B3314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3</w:t>
            </w:r>
          </w:p>
        </w:tc>
      </w:tr>
      <w:tr w:rsidR="00C72F66" w14:paraId="3E013321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78708B0" w14:textId="664E2F27" w:rsidR="00C72F66" w:rsidRDefault="00C72F66" w:rsidP="00C72F6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UN(</w:t>
            </w:r>
            <w:r w:rsidRPr="009D44D9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(mg/dl)</w:t>
            </w: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6529CB" w14:textId="754FA2AC" w:rsidR="00C72F66" w:rsidRPr="001B3314" w:rsidRDefault="00C56B07" w:rsidP="00C72F66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.8</w:t>
            </w:r>
          </w:p>
        </w:tc>
      </w:tr>
      <w:tr w:rsidR="00C72F66" w14:paraId="0F15F7A6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F133F6C" w14:textId="5916B8D2" w:rsidR="00C72F66" w:rsidRDefault="00C72F66" w:rsidP="00C72F6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Sc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074E22F" w14:textId="7B181068" w:rsidR="00C72F66" w:rsidRPr="0095582B" w:rsidRDefault="00C72F66" w:rsidP="00C72F6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</w:t>
            </w:r>
            <w:r w:rsidR="00C56B07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C72F66" w14:paraId="23B5A281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CA5539" w14:textId="12CBDA36" w:rsidR="00C72F66" w:rsidRDefault="00C72F66" w:rsidP="00C72F6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 w:rsidRPr="009D44D9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ALB(g/d</w:t>
            </w: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l</w:t>
            </w:r>
            <w:r w:rsidRPr="009D44D9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5345534" w14:textId="3170DA4C" w:rsidR="00C72F66" w:rsidRPr="0095582B" w:rsidRDefault="00C72F66" w:rsidP="00C72F6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</w:t>
            </w:r>
            <w:r w:rsidR="001B3314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3</w:t>
            </w:r>
          </w:p>
        </w:tc>
      </w:tr>
      <w:tr w:rsidR="00C72F66" w14:paraId="48CC3E1D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27F6F3" w14:textId="6F251A5F" w:rsidR="00C72F66" w:rsidRDefault="00C72F66" w:rsidP="00C72F6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APACHE-Ⅳ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A3971B7" w14:textId="77E75E15" w:rsidR="00C72F66" w:rsidRPr="0095582B" w:rsidRDefault="00C72F66" w:rsidP="00C72F6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</w:t>
            </w:r>
            <w:r w:rsidR="00451437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C56B07" w14:paraId="45263953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50111F" w14:textId="6100B7FE" w:rsidR="00C56B07" w:rsidRPr="00C56B07" w:rsidRDefault="00C56B07" w:rsidP="00C72F66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4ADA880" w14:textId="39276B1E" w:rsidR="00C56B07" w:rsidRPr="00C56B07" w:rsidRDefault="00C56B07" w:rsidP="00C72F66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.3</w:t>
            </w:r>
          </w:p>
        </w:tc>
      </w:tr>
      <w:tr w:rsidR="00C72F66" w14:paraId="5D235F8A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41C3D38" w14:textId="38D1110A" w:rsidR="00C72F66" w:rsidRDefault="00C72F66" w:rsidP="00C72F6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A655966" w14:textId="11DBE6F0" w:rsidR="00C72F66" w:rsidRPr="0095582B" w:rsidRDefault="00C72F66" w:rsidP="00C72F6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1</w:t>
            </w:r>
          </w:p>
        </w:tc>
      </w:tr>
      <w:tr w:rsidR="00C72F66" w14:paraId="3B66A92D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11527E5" w14:textId="3214061A" w:rsidR="00C72F66" w:rsidRDefault="00C72F66" w:rsidP="00C72F6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A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3A85236" w14:textId="1E885F69" w:rsidR="00C72F66" w:rsidRPr="0095582B" w:rsidRDefault="00C72F66" w:rsidP="00C72F6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</w:t>
            </w:r>
            <w:r w:rsidR="00451437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C72F66" w14:paraId="1A54DB7D" w14:textId="77777777" w:rsidTr="00F855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74E8BB" w14:textId="7C8C0AC8" w:rsidR="00C72F66" w:rsidRDefault="00C72F66" w:rsidP="00C72F6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C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C112F6A" w14:textId="24C51089" w:rsidR="00C72F66" w:rsidRPr="0095582B" w:rsidRDefault="00C72F66" w:rsidP="00C72F6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2183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</w:t>
            </w:r>
            <w:r w:rsidR="001B3314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C72F66" w14:paraId="5A5161E2" w14:textId="77777777" w:rsidTr="00C72F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F759F13" w14:textId="7955AE5F" w:rsidR="00C72F66" w:rsidRDefault="00C72F66" w:rsidP="00C72F6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E645659" w14:textId="6B5489A2" w:rsidR="00C72F66" w:rsidRPr="001B3314" w:rsidRDefault="001B3314" w:rsidP="00C72F66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.</w:t>
            </w:r>
            <w:r w:rsidR="00C56B07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C56B07" w14:paraId="06C1A7C2" w14:textId="77777777" w:rsidTr="00C72F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2410414" w14:textId="42346148" w:rsidR="00C56B07" w:rsidRPr="00C56B07" w:rsidRDefault="00451437" w:rsidP="00C72F66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346308F" w14:textId="045DCB52" w:rsidR="00C56B07" w:rsidRDefault="00C56B07" w:rsidP="00C72F66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.0</w:t>
            </w:r>
          </w:p>
        </w:tc>
      </w:tr>
      <w:tr w:rsidR="00C72F66" w14:paraId="1E27C16B" w14:textId="77777777" w:rsidTr="00C72F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C9BDBF9" w14:textId="57C49BD0" w:rsidR="00C72F66" w:rsidRDefault="00C72F66" w:rsidP="00C72F6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52D0F9" w14:textId="111A21C3" w:rsidR="00C72F66" w:rsidRPr="001B3314" w:rsidRDefault="001B3314" w:rsidP="00C72F66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.1</w:t>
            </w:r>
          </w:p>
        </w:tc>
      </w:tr>
      <w:tr w:rsidR="00C72F66" w14:paraId="4C750259" w14:textId="77777777" w:rsidTr="00C72F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633DAFE" w14:textId="2C9A4EEF" w:rsidR="00C72F66" w:rsidRDefault="00C72F66" w:rsidP="00C72F6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E653A29" w14:textId="631BC41D" w:rsidR="00C72F66" w:rsidRPr="001B3314" w:rsidRDefault="001B3314" w:rsidP="00C72F66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.</w:t>
            </w:r>
            <w:r w:rsidR="00C56B07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451437" w14:paraId="64842A9A" w14:textId="77777777" w:rsidTr="00C72F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7E8FC46" w14:textId="3454F281" w:rsidR="00451437" w:rsidRPr="00451437" w:rsidRDefault="00451437" w:rsidP="00C72F66">
            <w:pPr>
              <w:widowControl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tiplate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022DCF9" w14:textId="2172A0AC" w:rsidR="00451437" w:rsidRDefault="00451437" w:rsidP="00C72F66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.1</w:t>
            </w:r>
          </w:p>
        </w:tc>
      </w:tr>
      <w:tr w:rsidR="00C72F66" w14:paraId="24A25038" w14:textId="77777777" w:rsidTr="00C72F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C3949A2" w14:textId="3B437ACF" w:rsidR="00C72F66" w:rsidRDefault="00C72F66" w:rsidP="00C72F6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  <w:t>Glucocortic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CCAA17F" w14:textId="0C6C49D9" w:rsidR="00C72F66" w:rsidRPr="001B3314" w:rsidRDefault="001B3314" w:rsidP="00C72F66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.</w:t>
            </w:r>
            <w:r w:rsidR="00C56B07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C72F66" w14:paraId="5DE0AE8A" w14:textId="77777777" w:rsidTr="00C72F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1EC27F9" w14:textId="26CB3DDA" w:rsidR="00C72F66" w:rsidRDefault="00C72F66" w:rsidP="00C72F6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Carbapen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BC634B3" w14:textId="6B5DD125" w:rsidR="00C72F66" w:rsidRPr="001B3314" w:rsidRDefault="001B3314" w:rsidP="00C72F66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.1</w:t>
            </w:r>
          </w:p>
        </w:tc>
      </w:tr>
      <w:tr w:rsidR="00C72F66" w14:paraId="44348CAA" w14:textId="77777777" w:rsidTr="00C72F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F94CA1D" w14:textId="5E10A830" w:rsidR="00C72F66" w:rsidRDefault="00C72F66" w:rsidP="00C72F6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Cephalospor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A1A762D" w14:textId="1A441AFE" w:rsidR="00C72F66" w:rsidRPr="001B3314" w:rsidRDefault="001B3314" w:rsidP="00C72F66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.2</w:t>
            </w:r>
          </w:p>
        </w:tc>
      </w:tr>
      <w:tr w:rsidR="00451437" w14:paraId="763C5304" w14:textId="77777777" w:rsidTr="00C72F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6AA22B" w14:textId="6549EB7F" w:rsidR="00451437" w:rsidRDefault="00451437" w:rsidP="00C72F6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B682B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Lev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7DC3725" w14:textId="6A975325" w:rsidR="00451437" w:rsidRDefault="00451437" w:rsidP="00C72F66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.1</w:t>
            </w:r>
          </w:p>
        </w:tc>
      </w:tr>
      <w:tr w:rsidR="00C72F66" w14:paraId="583AC145" w14:textId="77777777" w:rsidTr="00C72F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327E96" w14:textId="6DAC9377" w:rsidR="00C72F66" w:rsidRDefault="00C72F66" w:rsidP="00C72F6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  <w:t>Vanc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52F075F" w14:textId="0387DB91" w:rsidR="00C72F66" w:rsidRPr="001B3314" w:rsidRDefault="001B3314" w:rsidP="00C72F66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.</w:t>
            </w:r>
            <w:r w:rsidR="00451437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3</w:t>
            </w:r>
          </w:p>
        </w:tc>
      </w:tr>
      <w:tr w:rsidR="00C72F66" w14:paraId="0F8C28BD" w14:textId="77777777" w:rsidTr="00C72F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1155446" w14:textId="10A239F7" w:rsidR="00C72F66" w:rsidRDefault="00C72F66" w:rsidP="00C72F6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  <w:t>Mechanical 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4EE3F7" w14:textId="374655B6" w:rsidR="00C72F66" w:rsidRPr="001B3314" w:rsidRDefault="001B3314" w:rsidP="00C72F66">
            <w:pPr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>1</w:t>
            </w:r>
            <w:r w:rsidR="00451437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.4</w:t>
            </w:r>
          </w:p>
        </w:tc>
      </w:tr>
    </w:tbl>
    <w:bookmarkEnd w:id="1"/>
    <w:p w14:paraId="6066AF22" w14:textId="77777777" w:rsidR="00902D5C" w:rsidRDefault="00902D5C" w:rsidP="00902D5C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Abbreviation: VIF: variance inflation factor; VIF = 1/ (1-R</w:t>
      </w:r>
      <w:r>
        <w:rPr>
          <w:rFonts w:ascii="Times New Roman" w:eastAsia="宋体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eastAsia="宋体" w:hAnsi="Times New Roman" w:cs="Times New Roman"/>
          <w:sz w:val="18"/>
          <w:szCs w:val="18"/>
        </w:rPr>
        <w:t xml:space="preserve">). </w:t>
      </w:r>
    </w:p>
    <w:p w14:paraId="5E599D3E" w14:textId="77777777" w:rsidR="00902D5C" w:rsidRDefault="00902D5C" w:rsidP="00902D5C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Note: The variables with VIF&gt;5 will be regarded as collinear variables and cannot be included in the multiple regression model</w:t>
      </w:r>
    </w:p>
    <w:p w14:paraId="1B2F524B" w14:textId="5713E7BD" w:rsidR="00902D5C" w:rsidRDefault="00DF3236" w:rsidP="0034472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DF3236">
        <w:rPr>
          <w:rFonts w:ascii="Times New Roman" w:hAnsi="Times New Roman" w:cs="Times New Roman"/>
          <w:sz w:val="18"/>
          <w:szCs w:val="18"/>
        </w:rPr>
        <w:t>Hb, hemoglobin; BUN, blood urea nitrogen, Scr, creatinine;</w:t>
      </w:r>
      <w:r w:rsidR="00106BA6">
        <w:rPr>
          <w:rFonts w:ascii="Times New Roman" w:hAnsi="Times New Roman" w:cs="Times New Roman"/>
          <w:sz w:val="18"/>
          <w:szCs w:val="18"/>
        </w:rPr>
        <w:t xml:space="preserve"> </w:t>
      </w:r>
      <w:r w:rsidR="00106BA6" w:rsidRPr="00DF3236">
        <w:rPr>
          <w:rFonts w:ascii="Times New Roman" w:hAnsi="Times New Roman" w:cs="Times New Roman"/>
          <w:sz w:val="18"/>
          <w:szCs w:val="18"/>
        </w:rPr>
        <w:t>ALB, albumin;</w:t>
      </w:r>
      <w:r w:rsidRPr="00DF3236">
        <w:rPr>
          <w:rFonts w:ascii="Times New Roman" w:hAnsi="Times New Roman" w:cs="Times New Roman"/>
          <w:sz w:val="18"/>
          <w:szCs w:val="18"/>
        </w:rPr>
        <w:t xml:space="preserve"> APACHE-IV scores, Acute Physiology and Chronic Health Evaluation-IV score;</w:t>
      </w:r>
      <w:r w:rsidR="00C56B07">
        <w:rPr>
          <w:rFonts w:ascii="Times New Roman" w:hAnsi="Times New Roman" w:cs="Times New Roman"/>
          <w:sz w:val="18"/>
          <w:szCs w:val="18"/>
        </w:rPr>
        <w:t xml:space="preserve"> </w:t>
      </w:r>
      <w:bookmarkStart w:id="2" w:name="_Hlk164975504"/>
      <w:r w:rsidR="00C56B07">
        <w:rPr>
          <w:rFonts w:ascii="Times New Roman" w:hAnsi="Times New Roman" w:cs="Times New Roman"/>
          <w:sz w:val="18"/>
          <w:szCs w:val="18"/>
        </w:rPr>
        <w:t xml:space="preserve">ARF, </w:t>
      </w:r>
      <w:r w:rsidR="00C56B07" w:rsidRPr="00C56B07">
        <w:rPr>
          <w:rFonts w:ascii="Times New Roman" w:hAnsi="Times New Roman" w:cs="Times New Roman"/>
          <w:sz w:val="18"/>
          <w:szCs w:val="18"/>
        </w:rPr>
        <w:t>acute respiratory failure</w:t>
      </w:r>
      <w:r w:rsidR="00FC4285">
        <w:rPr>
          <w:rFonts w:ascii="Times New Roman" w:hAnsi="Times New Roman" w:cs="Times New Roman"/>
          <w:sz w:val="18"/>
          <w:szCs w:val="18"/>
        </w:rPr>
        <w:t xml:space="preserve">; </w:t>
      </w:r>
      <w:bookmarkEnd w:id="2"/>
      <w:r w:rsidRPr="00DF3236">
        <w:rPr>
          <w:rFonts w:ascii="Times New Roman" w:hAnsi="Times New Roman" w:cs="Times New Roman"/>
          <w:sz w:val="18"/>
          <w:szCs w:val="18"/>
        </w:rPr>
        <w:t>AF, atrial fibrillation; ACS, acute coronary syndrome; CHF, congestive heart failure; COPD, chronic obstructive pulmonary disease</w:t>
      </w:r>
      <w:r w:rsidR="00451437">
        <w:rPr>
          <w:rFonts w:ascii="Times New Roman" w:hAnsi="Times New Roman" w:cs="Times New Roman"/>
          <w:sz w:val="18"/>
          <w:szCs w:val="18"/>
        </w:rPr>
        <w:t>.</w:t>
      </w:r>
    </w:p>
    <w:p w14:paraId="31AE2D14" w14:textId="77777777" w:rsidR="00451437" w:rsidRDefault="00451437" w:rsidP="0034472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84D34CB" w14:textId="34EF28D6" w:rsidR="00BE3D91" w:rsidRDefault="00BE3D91" w:rsidP="0034472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4FD1980" w14:textId="206877EB" w:rsidR="00BE3D91" w:rsidRDefault="00BE3D91" w:rsidP="0034472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2CD405F" w14:textId="772B59B8" w:rsidR="00930E6C" w:rsidRDefault="00930E6C" w:rsidP="0034472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551DE68C" w14:textId="772268B1" w:rsidR="00930E6C" w:rsidRDefault="00930E6C" w:rsidP="0034472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E17345A" w14:textId="5B4049D2" w:rsidR="00930E6C" w:rsidRDefault="00930E6C" w:rsidP="0034472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C5CD122" w14:textId="1FCFE902" w:rsidR="00930E6C" w:rsidRDefault="00930E6C" w:rsidP="0034472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062ABB89" w14:textId="30692706" w:rsidR="00930E6C" w:rsidRDefault="00930E6C" w:rsidP="0034472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D0AEA1E" w14:textId="36C4720B" w:rsidR="00930E6C" w:rsidRDefault="00930E6C" w:rsidP="0034472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957CE1D" w14:textId="288AF844" w:rsidR="00930E6C" w:rsidRDefault="00930E6C" w:rsidP="0034472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6631859" w14:textId="52AA11C1" w:rsidR="00930E6C" w:rsidRDefault="00930E6C" w:rsidP="0034472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023D8C7" w14:textId="77777777" w:rsidR="00930E6C" w:rsidRDefault="00930E6C" w:rsidP="0034472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4B120BF" w14:textId="4646510D" w:rsidR="00902D5C" w:rsidRPr="00902D5C" w:rsidRDefault="00902D5C" w:rsidP="00902D5C">
      <w:pPr>
        <w:widowControl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  <w:r w:rsidRPr="00902D5C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lastRenderedPageBreak/>
        <w:t>Table S2</w:t>
      </w:r>
      <w:r w:rsidR="00D27BD4"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  <w:t>.</w:t>
      </w:r>
      <w:r w:rsidRPr="00902D5C"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  <w:t xml:space="preserve"> </w:t>
      </w:r>
      <w:r w:rsidRPr="00902D5C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Influencing factors of 30-day in-hospital mortality using univariate regression analysis</w:t>
      </w:r>
    </w:p>
    <w:tbl>
      <w:tblPr>
        <w:tblW w:w="8405" w:type="dxa"/>
        <w:tblInd w:w="59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  <w:insideH w:val="outset" w:sz="18" w:space="0" w:color="auto"/>
          <w:insideV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8"/>
        <w:gridCol w:w="2297"/>
        <w:gridCol w:w="2494"/>
        <w:gridCol w:w="1086"/>
      </w:tblGrid>
      <w:tr w:rsidR="00902D5C" w14:paraId="0C311D24" w14:textId="77777777" w:rsidTr="00F85510"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5A42249D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36838416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tatistic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6E6F0CCB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OR95%CI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354AA88E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  <w:t>P</w:t>
            </w:r>
          </w:p>
        </w:tc>
      </w:tr>
      <w:tr w:rsidR="00902D5C" w14:paraId="34DE7E42" w14:textId="77777777" w:rsidTr="00F85510"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337A17A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83AB664" w14:textId="77777777" w:rsidR="00902D5C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F73D17A" w14:textId="77777777" w:rsidR="00902D5C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938032C" w14:textId="77777777" w:rsidR="00902D5C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804676" w14:paraId="6DF2BA89" w14:textId="77777777" w:rsidTr="006C69DE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69E8A8F" w14:textId="77777777" w:rsidR="00804676" w:rsidRDefault="00804676" w:rsidP="00804676">
            <w:pPr>
              <w:widowControl/>
              <w:ind w:firstLineChars="100" w:firstLine="180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B366EF6" w14:textId="343DC178" w:rsidR="00804676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20EE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9401 (52.3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4B9322" w14:textId="7885E733" w:rsidR="00804676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85848EE" w14:textId="77777777" w:rsidR="00804676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804676" w14:paraId="4CB6D416" w14:textId="77777777" w:rsidTr="006C69DE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3EAFF27" w14:textId="77777777" w:rsidR="00804676" w:rsidRDefault="00804676" w:rsidP="00804676">
            <w:pPr>
              <w:widowControl/>
              <w:ind w:firstLineChars="100" w:firstLine="180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94B2581" w14:textId="20BAE299" w:rsidR="00804676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20EE3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8576 (47.7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EA9165" w14:textId="61D3584F" w:rsidR="00804676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0.97 (0.89, 1.04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BD886C3" w14:textId="1CE7DEE2" w:rsidR="00804676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3881</w:t>
            </w:r>
          </w:p>
        </w:tc>
      </w:tr>
      <w:tr w:rsidR="00902D5C" w14:paraId="7BC5CEDB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CF32364" w14:textId="77777777" w:rsidR="00902D5C" w:rsidRDefault="00902D5C" w:rsidP="00F8551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Ethnicity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6A16D2C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9E61383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A878353" w14:textId="77777777" w:rsidR="00902D5C" w:rsidRPr="00323D0F" w:rsidRDefault="00902D5C" w:rsidP="00323D0F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804676" w14:paraId="2D06F2B0" w14:textId="77777777" w:rsidTr="007976A5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6E9DA13D" w14:textId="77777777" w:rsidR="00804676" w:rsidRDefault="00804676" w:rsidP="00804676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F66019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Caucasia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03FA0C4" w14:textId="5C447209" w:rsidR="00804676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3810 (76.82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073F92" w14:textId="11EF95A4" w:rsidR="00804676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51E78A3" w14:textId="77777777" w:rsidR="00804676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804676" w14:paraId="61540DD2" w14:textId="77777777" w:rsidTr="007976A5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E990BF2" w14:textId="77777777" w:rsidR="00804676" w:rsidRPr="00F66019" w:rsidRDefault="00804676" w:rsidP="00804676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African America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06C4417" w14:textId="22EFDF5C" w:rsidR="00804676" w:rsidRPr="00F66019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799 (10.01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47D05E3" w14:textId="4F7E0E2D" w:rsidR="00804676" w:rsidRPr="00F66019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0.99 (0.87, 1.13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B57C602" w14:textId="49BA4EF3" w:rsidR="00804676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8647</w:t>
            </w:r>
          </w:p>
        </w:tc>
      </w:tr>
      <w:tr w:rsidR="00804676" w14:paraId="7D2E5F8D" w14:textId="77777777" w:rsidTr="007976A5">
        <w:trPr>
          <w:trHeight w:val="9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0A31BFC" w14:textId="77777777" w:rsidR="00804676" w:rsidRPr="00F66019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F66019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Hispanic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C758590" w14:textId="76F1C5EE" w:rsidR="00804676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861 (4.79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391B843" w14:textId="5A5C162D" w:rsidR="00804676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1.20 (1.01, 1.43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85698BE" w14:textId="356C9D28" w:rsidR="00804676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0427</w:t>
            </w:r>
          </w:p>
        </w:tc>
      </w:tr>
      <w:tr w:rsidR="00804676" w14:paraId="66090971" w14:textId="77777777" w:rsidTr="007976A5">
        <w:trPr>
          <w:trHeight w:val="9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7149CB4" w14:textId="77777777" w:rsidR="00804676" w:rsidRPr="00F66019" w:rsidRDefault="00804676" w:rsidP="00804676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F66019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Asia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CCA896" w14:textId="365FACB7" w:rsidR="00804676" w:rsidRPr="00F66019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377 (2.10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26C84CC" w14:textId="0A3474E1" w:rsidR="00804676" w:rsidRPr="00F66019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0.88 (0.66, 1.17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82F34CB" w14:textId="27CF40D8" w:rsidR="00804676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3794</w:t>
            </w:r>
          </w:p>
        </w:tc>
      </w:tr>
      <w:tr w:rsidR="00804676" w14:paraId="07D9C44C" w14:textId="77777777" w:rsidTr="007976A5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3BC1FA7" w14:textId="77777777" w:rsidR="00804676" w:rsidRPr="00F66019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F66019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  Other/unknow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16F6D9" w14:textId="09840FE3" w:rsidR="00804676" w:rsidRPr="00F66019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130 (6.29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308D0FB" w14:textId="554822C4" w:rsidR="00804676" w:rsidRPr="00F66019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1.02 (0.87, 1.20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45E11D" w14:textId="534736C7" w:rsidR="00804676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8331</w:t>
            </w:r>
          </w:p>
        </w:tc>
      </w:tr>
      <w:tr w:rsidR="00804676" w14:paraId="434FC246" w14:textId="77777777" w:rsidTr="00BC7621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4C48E7" w14:textId="77777777" w:rsidR="00804676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Age(years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195A46F" w14:textId="1FAD90E4" w:rsidR="00804676" w:rsidRPr="00323D0F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65.26 ± 16.2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4D1F317" w14:textId="265DDC5B" w:rsidR="00804676" w:rsidRPr="00323D0F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1.02 (1.02, 1.02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5679F1C" w14:textId="77777777" w:rsidR="00804676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804676" w14:paraId="408DF106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B981548" w14:textId="77777777" w:rsidR="00804676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Hb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g/dl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47540BA" w14:textId="50EFE622" w:rsidR="00804676" w:rsidRPr="00323D0F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1.38 ± 2.5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40E3AE" w14:textId="37A3EC63" w:rsidR="00804676" w:rsidRPr="00323D0F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0.93 (0.92, 0.95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6B6851" w14:textId="77777777" w:rsidR="00804676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804676" w14:paraId="642E0674" w14:textId="77777777" w:rsidTr="00EF1A22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F81F572" w14:textId="678682F8" w:rsidR="00804676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latelet </w:t>
            </w:r>
            <w:r w:rsidR="00414C3F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count (</w:t>
            </w:r>
            <w:r w:rsidR="00414C3F" w:rsidRPr="00414C3F">
              <w:rPr>
                <w:rFonts w:ascii="Times New Roma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>×</w:t>
            </w:r>
            <w:r w:rsidR="00414C3F" w:rsidRPr="00414C3F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0</w:t>
            </w:r>
            <w:r w:rsidR="00414C3F" w:rsidRPr="00414C3F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 w:rsidR="00414C3F" w:rsidRPr="00414C3F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/l</w:t>
            </w:r>
            <w:r w:rsidR="00414C3F"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7B1F6D8" w14:textId="450C8C18" w:rsidR="00804676" w:rsidRPr="00120698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226.8 ± 114.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157B3E9" w14:textId="0D6750CF" w:rsidR="00804676" w:rsidRPr="00120698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98 (0.98, 0.99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C9D9371" w14:textId="76CDD647" w:rsidR="00804676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323D0F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804676" w14:paraId="205E9E55" w14:textId="77777777" w:rsidTr="002757A9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826A20C" w14:textId="5068CD4B" w:rsidR="00804676" w:rsidRDefault="00414C3F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BUN</w:t>
            </w:r>
            <w:r w:rsidRPr="009D44D9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 (</w:t>
            </w:r>
            <w:r w:rsidR="00804676" w:rsidRPr="009D44D9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mg/dl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2383CC" w14:textId="46F13636" w:rsidR="00804676" w:rsidRPr="00120698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34.78 ± 26.6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683EFFE" w14:textId="51ECC89C" w:rsidR="00804676" w:rsidRPr="00120698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1.01 (1.01, 1.01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E9AB6AB" w14:textId="6055F6AE" w:rsidR="00804676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F13B4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804676" w14:paraId="459AFDB0" w14:textId="77777777" w:rsidTr="000332CF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06447ED" w14:textId="0A0E1131" w:rsidR="00804676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Sc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mg/dl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281348" w14:textId="32F86555" w:rsidR="00804676" w:rsidRPr="00323D0F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98 ± 1.9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678963D" w14:textId="552FB200" w:rsidR="00804676" w:rsidRPr="00323D0F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1.04 (1.02, 1.06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B2856E9" w14:textId="77777777" w:rsidR="00804676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804676" w14:paraId="063D716E" w14:textId="77777777" w:rsidTr="000E0592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66A8BB6" w14:textId="70D7E08F" w:rsidR="00804676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9D44D9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ALB(g/d</w:t>
            </w:r>
            <w:r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l</w:t>
            </w:r>
            <w:r w:rsidRPr="009D44D9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07EA014" w14:textId="21A690DF" w:rsidR="00804676" w:rsidRPr="00A95F95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2.86 ± 0.7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4D00CBD" w14:textId="271395F7" w:rsidR="00804676" w:rsidRPr="00A95F95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54 (0.51, 0.57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C857098" w14:textId="26191668" w:rsidR="00804676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2F13B4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804676" w14:paraId="366797CA" w14:textId="77777777" w:rsidTr="00DE0586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60328FE" w14:textId="77777777" w:rsidR="00804676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APACHE-Ⅳ scor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48933C" w14:textId="757FD58C" w:rsidR="00804676" w:rsidRPr="00323D0F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70.46 ± 26.9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5451B0B" w14:textId="54C73493" w:rsidR="00804676" w:rsidRPr="00323D0F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1.03 (1.03, 1.03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72B6251" w14:textId="77777777" w:rsidR="00804676" w:rsidRDefault="00804676" w:rsidP="00804676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1013E0" w14:paraId="007D50C6" w14:textId="77777777" w:rsidTr="00323D0F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ABD4EF8" w14:textId="77777777" w:rsidR="001013E0" w:rsidRDefault="001013E0" w:rsidP="001013E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bookmarkStart w:id="3" w:name="_Hlk164004500"/>
            <w:r>
              <w:rPr>
                <w:rFonts w:ascii="Times New Roman" w:eastAsia="Helvetica" w:hAnsi="Times New Roman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Comorbid condition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B8B4C72" w14:textId="77777777" w:rsidR="001013E0" w:rsidRPr="00323D0F" w:rsidRDefault="001013E0" w:rsidP="001013E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008EC7" w14:textId="77777777" w:rsidR="001013E0" w:rsidRPr="00323D0F" w:rsidRDefault="001013E0" w:rsidP="001013E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722835" w14:textId="77777777" w:rsidR="001013E0" w:rsidRDefault="001013E0" w:rsidP="001013E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6E04F4" w14:paraId="5EAE3CBC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67C31E8" w14:textId="529AF4CF" w:rsidR="006E04F4" w:rsidRDefault="006E04F4" w:rsidP="00561088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RF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5938F2A" w14:textId="77777777" w:rsidR="006E04F4" w:rsidRDefault="006E04F4" w:rsidP="00561088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E7F7BA" w14:textId="77777777" w:rsidR="006E04F4" w:rsidRDefault="006E04F4" w:rsidP="00561088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617809F" w14:textId="77777777" w:rsidR="006E04F4" w:rsidRDefault="006E04F4" w:rsidP="00561088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CE0853" w14:paraId="27760FAE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D5CE47E" w14:textId="4AA39F34" w:rsidR="00CE0853" w:rsidRDefault="00CE0853" w:rsidP="00CE0853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   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FB69AB4" w14:textId="312D2440" w:rsidR="00CE0853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2034 (66.94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B59B891" w14:textId="13C04C7F" w:rsidR="00CE0853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C0A6FF7" w14:textId="77777777" w:rsidR="00CE0853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CE0853" w14:paraId="7BDE3C05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7443B7B" w14:textId="021F65EF" w:rsidR="00CE0853" w:rsidRDefault="00CE0853" w:rsidP="00CE0853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   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FAAE382" w14:textId="58EF7A6E" w:rsidR="00CE0853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5943 (33.06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9E6B597" w14:textId="019C6FD3" w:rsidR="00CE0853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2.24 (2.07, 2.42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D120A6" w14:textId="1A502B10" w:rsidR="00CE0853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7672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6E04F4" w14:paraId="2C610683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FC85174" w14:textId="77777777" w:rsidR="006E04F4" w:rsidRDefault="006E04F4" w:rsidP="006E04F4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AF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E9938C" w14:textId="77777777" w:rsidR="006E04F4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5CE5BD8" w14:textId="3BEBE9AF" w:rsidR="006E04F4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A63C38" w14:textId="77777777" w:rsidR="006E04F4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CE0853" w14:paraId="360C1840" w14:textId="77777777" w:rsidTr="006E04F4">
        <w:trPr>
          <w:trHeight w:val="90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43A516" w14:textId="77777777" w:rsidR="00CE0853" w:rsidRDefault="00CE0853" w:rsidP="00CE0853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   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B20FA22" w14:textId="6CFC8F5B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5438 (85.88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B28CC94" w14:textId="1DB63E0B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73D4EFC" w14:textId="77777777" w:rsidR="00CE0853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CE0853" w14:paraId="61FB91A0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90B2F03" w14:textId="77777777" w:rsidR="00CE0853" w:rsidRDefault="00CE0853" w:rsidP="00CE0853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   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173ED0" w14:textId="3298D46E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2539 (14.12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FD1784B" w14:textId="1ADF26A6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1.77 (1.60, 1.96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200C112" w14:textId="5FEDA9EE" w:rsidR="00CE0853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0698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6E04F4" w14:paraId="7E08269C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B0E88E9" w14:textId="77777777" w:rsidR="006E04F4" w:rsidRDefault="006E04F4" w:rsidP="006E04F4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AC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7A707B2" w14:textId="77777777" w:rsidR="006E04F4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DDF0237" w14:textId="77777777" w:rsidR="006E04F4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F64EDEC" w14:textId="77777777" w:rsidR="006E04F4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CE0853" w14:paraId="640AC5E4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9BE3180" w14:textId="77777777" w:rsidR="00CE0853" w:rsidRDefault="00CE0853" w:rsidP="00CE0853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   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07DB4AC" w14:textId="6F6DC377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6681 (92.79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188F4A9" w14:textId="081A5DDB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1EF0DA" w14:textId="77777777" w:rsidR="00CE0853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CE0853" w14:paraId="4F39D828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C56AED9" w14:textId="77777777" w:rsidR="00CE0853" w:rsidRDefault="00CE0853" w:rsidP="00CE0853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   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47E6756" w14:textId="73D3D3E0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296 (7.21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04F4A66" w14:textId="3D16E513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1.71 (1.50, 1.95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E60424" w14:textId="77777777" w:rsidR="00CE0853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6E04F4" w14:paraId="46F9E4D8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92652C4" w14:textId="77777777" w:rsidR="006E04F4" w:rsidRDefault="006E04F4" w:rsidP="006E04F4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CHF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E421A0B" w14:textId="77777777" w:rsidR="006E04F4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EE071D" w14:textId="77777777" w:rsidR="006E04F4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E93CBB0" w14:textId="77777777" w:rsidR="006E04F4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CE0853" w14:paraId="77C04E29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BCD1E5D" w14:textId="77777777" w:rsidR="00CE0853" w:rsidRDefault="00CE0853" w:rsidP="00CE0853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   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712C535" w14:textId="54A07A6A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6002 (89.01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624399F" w14:textId="2AE8D97B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6C391E1" w14:textId="77777777" w:rsidR="00CE0853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CE0853" w14:paraId="5E9750B5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7836A8A" w14:textId="77777777" w:rsidR="00CE0853" w:rsidRDefault="00CE0853" w:rsidP="00CE0853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   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79AFC7B" w14:textId="15C60270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975 (10.99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FD4FE69" w14:textId="3B8D0458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1.37 (1.22, 1.54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930C234" w14:textId="479E9D21" w:rsidR="00CE0853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7672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6E04F4" w14:paraId="542D913D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E00077E" w14:textId="2B76F3D9" w:rsidR="006E04F4" w:rsidRDefault="006E04F4" w:rsidP="006E04F4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COPD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2C6184" w14:textId="77777777" w:rsidR="006E04F4" w:rsidRPr="00323D0F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BA5B86E" w14:textId="77777777" w:rsidR="006E04F4" w:rsidRPr="00323D0F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FA125A2" w14:textId="77777777" w:rsidR="006E04F4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CE0853" w14:paraId="75B8AA51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329C5BF" w14:textId="73679FEA" w:rsidR="00CE0853" w:rsidRDefault="00CE0853" w:rsidP="00CE0853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   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4942281" w14:textId="46C10A85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6094 (89.53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1FC7AEA" w14:textId="5DE8B7D2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E044ADC" w14:textId="77777777" w:rsidR="00CE0853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CE0853" w14:paraId="0C92A653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6AE1CE" w14:textId="5B34B459" w:rsidR="00CE0853" w:rsidRDefault="00CE0853" w:rsidP="00CE0853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   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76589C1" w14:textId="229D377D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883 (10.47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D629CDD" w14:textId="68868CE3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1.09 (0.96, 1.23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B288567" w14:textId="4CE79EED" w:rsidR="00CE0853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1882</w:t>
            </w:r>
          </w:p>
        </w:tc>
      </w:tr>
      <w:tr w:rsidR="006E04F4" w14:paraId="6557AD61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3A98521" w14:textId="6C408879" w:rsidR="006E04F4" w:rsidRDefault="00CE0853" w:rsidP="006E04F4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9652358" w14:textId="77777777" w:rsidR="006E04F4" w:rsidRPr="00127672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809D770" w14:textId="77777777" w:rsidR="006E04F4" w:rsidRPr="00127672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C9AAFD0" w14:textId="77777777" w:rsidR="006E04F4" w:rsidRPr="00127672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CE0853" w14:paraId="5E81480D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A354E0" w14:textId="63C0B9FE" w:rsidR="00CE0853" w:rsidRDefault="00CE0853" w:rsidP="00CE0853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   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7FC1221" w14:textId="00573491" w:rsidR="00CE0853" w:rsidRPr="00127672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7449 (97.06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C506676" w14:textId="05E1070B" w:rsidR="00CE0853" w:rsidRPr="00127672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3779AFA" w14:textId="77777777" w:rsidR="00CE0853" w:rsidRPr="00127672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CE0853" w14:paraId="5C9B98CD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0B615C2" w14:textId="73AC20E8" w:rsidR="00CE0853" w:rsidRDefault="00CE0853" w:rsidP="00CE0853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   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6D70B2" w14:textId="07D5399C" w:rsidR="00CE0853" w:rsidRPr="00127672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528 (2.94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5891F7F" w14:textId="1BCD9432" w:rsidR="00CE0853" w:rsidRPr="00127672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2.00 (1.65, 2.42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88A4C3D" w14:textId="259D820C" w:rsidR="00CE0853" w:rsidRPr="00127672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127672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6E04F4" w14:paraId="28AA796F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435B1E16" w14:textId="6FA53C80" w:rsidR="006E04F4" w:rsidRPr="008E4906" w:rsidRDefault="006E04F4" w:rsidP="006E04F4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E490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iabetes mellitu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199DF821" w14:textId="77777777" w:rsidR="006E04F4" w:rsidRPr="006E04F4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5C44BE10" w14:textId="77777777" w:rsidR="006E04F4" w:rsidRPr="006E04F4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543C4EDE" w14:textId="77777777" w:rsidR="006E04F4" w:rsidRPr="006E04F4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CE0853" w14:paraId="4508D88D" w14:textId="77777777" w:rsidTr="005C4FB3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2F01688C" w14:textId="1126728A" w:rsidR="00CE0853" w:rsidRPr="008E4906" w:rsidRDefault="00CE0853" w:rsidP="00CE0853">
            <w:pPr>
              <w:widowControl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E490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8E490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41498CD" w14:textId="134E8E7D" w:rsidR="00CE0853" w:rsidRPr="006E04F4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5099 (83.99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536D76E" w14:textId="3BDB4E55" w:rsidR="00CE0853" w:rsidRPr="006E04F4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23F33A1B" w14:textId="77777777" w:rsidR="00CE0853" w:rsidRPr="006E04F4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CE0853" w14:paraId="54217F4B" w14:textId="77777777" w:rsidTr="005C4FB3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7F6882A5" w14:textId="71B6E970" w:rsidR="00CE0853" w:rsidRPr="008E4906" w:rsidRDefault="00CE0853" w:rsidP="00CE0853">
            <w:pPr>
              <w:widowControl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8E490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8E490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768E395" w14:textId="58E007A1" w:rsidR="00CE0853" w:rsidRPr="006E04F4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2878 (16.01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DEFBDD8" w14:textId="679DDB7E" w:rsidR="00CE0853" w:rsidRPr="006E04F4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0.96 (0.86, 1.07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3152E4D5" w14:textId="78EA39BA" w:rsidR="00CE0853" w:rsidRPr="006E04F4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4423</w:t>
            </w:r>
          </w:p>
        </w:tc>
      </w:tr>
      <w:tr w:rsidR="006E04F4" w14:paraId="21A783B9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13E7F3" w14:textId="77777777" w:rsidR="006E04F4" w:rsidRDefault="006E04F4" w:rsidP="006E04F4">
            <w:pPr>
              <w:widowControl/>
              <w:ind w:firstLineChars="100" w:firstLine="18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AB627EC" w14:textId="77777777" w:rsidR="006E04F4" w:rsidRPr="00323D0F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9266FFC" w14:textId="77777777" w:rsidR="006E04F4" w:rsidRPr="00323D0F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A2FBEC" w14:textId="77777777" w:rsidR="006E04F4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CE0853" w14:paraId="02F789B4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27514C4" w14:textId="443227E4" w:rsidR="00CE0853" w:rsidRDefault="00CE0853" w:rsidP="00CE0853">
            <w:pPr>
              <w:widowControl/>
              <w:ind w:leftChars="100" w:left="210"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0AA84C2" w14:textId="5D88F2B7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6000 (89.00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8B3F359" w14:textId="1064DC64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8B743F" w14:textId="77777777" w:rsidR="00CE0853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CE0853" w14:paraId="5C6921F3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D6A78AF" w14:textId="533129D2" w:rsidR="00CE0853" w:rsidRDefault="00CE0853" w:rsidP="00CE0853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8A4B78E" w14:textId="092A4703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977 (11.00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22953B" w14:textId="088B5225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0.93 (0.82, 1.06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3C3DFB0" w14:textId="66F759C3" w:rsidR="00CE0853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2899</w:t>
            </w:r>
          </w:p>
        </w:tc>
      </w:tr>
      <w:tr w:rsidR="006E04F4" w14:paraId="758100B5" w14:textId="77777777" w:rsidTr="00F85510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1BA81E" w14:textId="77777777" w:rsidR="006E04F4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Treatmen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0D40BF" w14:textId="77777777" w:rsidR="006E04F4" w:rsidRPr="00323D0F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B799B8F" w14:textId="77777777" w:rsidR="006E04F4" w:rsidRPr="00323D0F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3516AF4" w14:textId="77777777" w:rsidR="006E04F4" w:rsidRPr="00323D0F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CE0853" w14:paraId="1393B056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423F2FF" w14:textId="74CC9529" w:rsidR="00CE0853" w:rsidRPr="00CE0853" w:rsidRDefault="00CE0853" w:rsidP="006E04F4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lastRenderedPageBreak/>
              <w:t>A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tiplatele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22E03D9" w14:textId="77777777" w:rsidR="00CE0853" w:rsidRPr="00323D0F" w:rsidRDefault="00CE0853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A563BD4" w14:textId="77777777" w:rsidR="00CE0853" w:rsidRPr="00323D0F" w:rsidRDefault="00CE0853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941FD00" w14:textId="17619A2B" w:rsidR="00CE0853" w:rsidRPr="00323D0F" w:rsidRDefault="00CE0853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CE0853" w14:paraId="2AB78C07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3E083B9" w14:textId="40096BF3" w:rsidR="00CE0853" w:rsidRDefault="00CE0853" w:rsidP="00CE0853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   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72A17B0" w14:textId="631D4D44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6993 (94.53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4DB9FB8" w14:textId="762A13F3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88B1529" w14:textId="77777777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CE0853" w14:paraId="2F650988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83C2FB" w14:textId="447F2524" w:rsidR="00CE0853" w:rsidRDefault="00CE0853" w:rsidP="00CE0853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   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FDBFA3C" w14:textId="474C57D9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984 (5.47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51BD4F2" w14:textId="5F0A8C3C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1.11 (0.94, 1.31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7C51937" w14:textId="1664112E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2069</w:t>
            </w:r>
          </w:p>
        </w:tc>
      </w:tr>
      <w:tr w:rsidR="006E04F4" w14:paraId="0CEA8CF8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0D6B711" w14:textId="77777777" w:rsidR="006E04F4" w:rsidRDefault="006E04F4" w:rsidP="006E04F4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  <w:t>Glucocorticoid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39C956" w14:textId="77777777" w:rsidR="006E04F4" w:rsidRPr="00323D0F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BEDD0FE" w14:textId="77777777" w:rsidR="006E04F4" w:rsidRPr="00323D0F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D778308" w14:textId="77777777" w:rsidR="006E04F4" w:rsidRPr="00323D0F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CE0853" w14:paraId="74385D45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D2ECF60" w14:textId="77777777" w:rsidR="00CE0853" w:rsidRDefault="00CE0853" w:rsidP="00CE0853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   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7D66214" w14:textId="6D6FB5F4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6120 (89.67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67D68B0" w14:textId="45411B88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4261674" w14:textId="77777777" w:rsidR="00CE0853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CE0853" w14:paraId="284B0E40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15F0718" w14:textId="77777777" w:rsidR="00CE0853" w:rsidRDefault="00CE0853" w:rsidP="00CE0853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   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59FF445" w14:textId="7C50D509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857 (10.33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6AB8A9" w14:textId="3B8E1C66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1.21 (1.07, 1.37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3AEAB6" w14:textId="31F2E187" w:rsidR="00CE0853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0023</w:t>
            </w:r>
          </w:p>
        </w:tc>
      </w:tr>
      <w:tr w:rsidR="006E04F4" w14:paraId="4051946D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6E87B0" w14:textId="77777777" w:rsidR="006E04F4" w:rsidRDefault="006E04F4" w:rsidP="006E04F4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Carbapenem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5584DFE" w14:textId="77777777" w:rsidR="006E04F4" w:rsidRPr="00323D0F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7B4E80E" w14:textId="77777777" w:rsidR="006E04F4" w:rsidRPr="00323D0F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3758AC" w14:textId="77777777" w:rsidR="006E04F4" w:rsidRPr="00323D0F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CE0853" w14:paraId="3B6756B6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B8008D" w14:textId="77777777" w:rsidR="00CE0853" w:rsidRDefault="00CE0853" w:rsidP="00CE0853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   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F9EAB9" w14:textId="5587B29C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7263 (96.03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BAEC2AE" w14:textId="7B2AFA9C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A6F5046" w14:textId="77777777" w:rsidR="00CE0853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CE0853" w14:paraId="018B7990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6765053" w14:textId="77777777" w:rsidR="00CE0853" w:rsidRDefault="00CE0853" w:rsidP="00CE0853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   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3F42938" w14:textId="54DE3723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714 (3.97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DDEB23" w14:textId="5C4CB3B6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1.33 (1.11, 1.60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92747C" w14:textId="17925F12" w:rsidR="00CE0853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0022</w:t>
            </w:r>
          </w:p>
        </w:tc>
      </w:tr>
      <w:tr w:rsidR="006E04F4" w14:paraId="15CC980E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C34BD9" w14:textId="77777777" w:rsidR="006E04F4" w:rsidRDefault="006E04F4" w:rsidP="006E04F4">
            <w:pPr>
              <w:widowControl/>
              <w:ind w:firstLineChars="100" w:firstLine="18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Cephalosporin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541A911" w14:textId="77777777" w:rsidR="006E04F4" w:rsidRPr="00323D0F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FF98F6" w14:textId="77777777" w:rsidR="006E04F4" w:rsidRPr="00323D0F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9C0083" w14:textId="77777777" w:rsidR="006E04F4" w:rsidRPr="00323D0F" w:rsidRDefault="006E04F4" w:rsidP="006E04F4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CE0853" w14:paraId="11AAD81B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4F20B3A" w14:textId="77777777" w:rsidR="00CE0853" w:rsidRDefault="00CE0853" w:rsidP="00CE0853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   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4A5AE7A" w14:textId="5DDB83A3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5993 (88.96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3234234" w14:textId="7EB5EAEF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AFB476" w14:textId="77777777" w:rsidR="00CE0853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CE0853" w14:paraId="509A254D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3130FD" w14:textId="77777777" w:rsidR="00CE0853" w:rsidRDefault="00CE0853" w:rsidP="00CE0853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   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31480F" w14:textId="1C499B27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984 (11.04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A61B60" w14:textId="6184CAD5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0.87 (0.76, 0.99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C7506FF" w14:textId="6FCA8336" w:rsidR="00CE0853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0318</w:t>
            </w:r>
          </w:p>
        </w:tc>
      </w:tr>
      <w:tr w:rsidR="00CE0853" w14:paraId="5454E12C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D6B1BED" w14:textId="54D17C80" w:rsidR="00CE0853" w:rsidRDefault="00945960" w:rsidP="00CE0853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 w:rsidRPr="002B682B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Levofloxaci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1B34A8" w14:textId="77777777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BBFD78A" w14:textId="77777777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9BCA00C" w14:textId="77777777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945960" w14:paraId="317DD3E9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74F35B7" w14:textId="6CFBD110" w:rsidR="00945960" w:rsidRDefault="00945960" w:rsidP="00945960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   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CC9A6E" w14:textId="0B7B0DA4" w:rsidR="00945960" w:rsidRPr="00323D0F" w:rsidRDefault="00945960" w:rsidP="0094596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6674 (92.75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84D257D" w14:textId="0AC70860" w:rsidR="00945960" w:rsidRPr="00323D0F" w:rsidRDefault="00945960" w:rsidP="0094596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A3D061" w14:textId="77777777" w:rsidR="00945960" w:rsidRPr="00323D0F" w:rsidRDefault="00945960" w:rsidP="0094596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945960" w14:paraId="52E3F571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3374DBD" w14:textId="13904109" w:rsidR="00945960" w:rsidRDefault="00945960" w:rsidP="00945960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   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BAE1910" w14:textId="1098FC68" w:rsidR="00945960" w:rsidRPr="00323D0F" w:rsidRDefault="00945960" w:rsidP="0094596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303 (7.25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0446A4" w14:textId="364E5E16" w:rsidR="00945960" w:rsidRPr="00323D0F" w:rsidRDefault="00945960" w:rsidP="0094596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1.06 (0.92, 1.23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C16D486" w14:textId="777C4C94" w:rsidR="00945960" w:rsidRPr="00323D0F" w:rsidRDefault="00945960" w:rsidP="0094596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4233</w:t>
            </w:r>
          </w:p>
        </w:tc>
      </w:tr>
      <w:tr w:rsidR="00CE0853" w14:paraId="2CBD9363" w14:textId="77777777" w:rsidTr="006E04F4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95CB72" w14:textId="45C4F5AA" w:rsidR="00CE0853" w:rsidRDefault="00CE0853" w:rsidP="00CE0853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  <w:t>Vancomyci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AAB166" w14:textId="77777777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C647FDA" w14:textId="77777777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689BA51" w14:textId="77777777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945960" w14:paraId="303FE6D0" w14:textId="77777777" w:rsidTr="00BB586E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FCC0E42" w14:textId="77777777" w:rsidR="00945960" w:rsidRDefault="00945960" w:rsidP="00945960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   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4BFD40" w14:textId="19965151" w:rsidR="00945960" w:rsidRPr="00323D0F" w:rsidRDefault="00945960" w:rsidP="0094596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4704 (81.79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3F6315" w14:textId="24E82E47" w:rsidR="00945960" w:rsidRPr="00323D0F" w:rsidRDefault="00945960" w:rsidP="0094596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C8E682" w14:textId="77777777" w:rsidR="00945960" w:rsidRDefault="00945960" w:rsidP="0094596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945960" w14:paraId="3DC8B911" w14:textId="77777777" w:rsidTr="00BB586E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E868E62" w14:textId="77777777" w:rsidR="00945960" w:rsidRDefault="00945960" w:rsidP="00945960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   Y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B1110C2" w14:textId="244CED3C" w:rsidR="00945960" w:rsidRPr="00323D0F" w:rsidRDefault="00945960" w:rsidP="0094596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3273 (18.21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BC9D12" w14:textId="642F05E6" w:rsidR="00945960" w:rsidRPr="00323D0F" w:rsidRDefault="00945960" w:rsidP="0094596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1.20 (1.09, 1.33)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6E29708" w14:textId="1BF9CDD9" w:rsidR="00945960" w:rsidRDefault="00945960" w:rsidP="0094596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0.0002</w:t>
            </w:r>
          </w:p>
        </w:tc>
      </w:tr>
      <w:tr w:rsidR="00CE0853" w14:paraId="6C82D20F" w14:textId="77777777" w:rsidTr="002E3547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708CA1" w14:textId="77777777" w:rsidR="00CE0853" w:rsidRDefault="00CE0853" w:rsidP="00CE0853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  <w:t>Mechanical ventilatio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70CFD2F4" w14:textId="77777777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6FDCCC01" w14:textId="77777777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8B3BD3" w14:textId="77777777" w:rsidR="00CE0853" w:rsidRPr="00323D0F" w:rsidRDefault="00CE0853" w:rsidP="00CE0853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945960" w14:paraId="5638774D" w14:textId="77777777" w:rsidTr="00DC1778"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C1836E" w14:textId="77777777" w:rsidR="00945960" w:rsidRDefault="00945960" w:rsidP="00945960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   N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7DC0813" w14:textId="0282050C" w:rsidR="00945960" w:rsidRPr="00323D0F" w:rsidRDefault="00945960" w:rsidP="0094596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1796 (65.62%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F2E9725" w14:textId="44CA6DAB" w:rsidR="00945960" w:rsidRPr="00323D0F" w:rsidRDefault="00945960" w:rsidP="0094596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96942E6" w14:textId="77777777" w:rsidR="00945960" w:rsidRDefault="00945960" w:rsidP="0094596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</w:p>
        </w:tc>
      </w:tr>
      <w:tr w:rsidR="00945960" w14:paraId="2B33EC0E" w14:textId="77777777" w:rsidTr="00DC1778"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F45A7A7" w14:textId="77777777" w:rsidR="00945960" w:rsidRDefault="00945960" w:rsidP="00945960">
            <w:pPr>
              <w:widowControl/>
              <w:ind w:leftChars="100" w:left="210"/>
              <w:jc w:val="left"/>
              <w:rPr>
                <w:rFonts w:ascii="Times New Roman" w:eastAsia="Helvetica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   Yes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E3D93F9" w14:textId="78CEDEE9" w:rsidR="00945960" w:rsidRPr="00323D0F" w:rsidRDefault="00945960" w:rsidP="0094596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6181 (34.38%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B629D49" w14:textId="37EF93F1" w:rsidR="00945960" w:rsidRPr="00323D0F" w:rsidRDefault="00945960" w:rsidP="0094596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 w:rsidRPr="00444ABC"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2.93 (2.70, 3.17) 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38CD96" w14:textId="4FE9B8A4" w:rsidR="00945960" w:rsidRDefault="00945960" w:rsidP="00945960">
            <w:pPr>
              <w:widowControl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&lt;0.0001</w:t>
            </w:r>
          </w:p>
        </w:tc>
      </w:tr>
    </w:tbl>
    <w:bookmarkEnd w:id="3"/>
    <w:p w14:paraId="384A83C0" w14:textId="60EDD734" w:rsidR="00CF424E" w:rsidRDefault="00DF3236" w:rsidP="00902D5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DF3236">
        <w:rPr>
          <w:rFonts w:ascii="Times New Roman" w:hAnsi="Times New Roman" w:cs="Times New Roman"/>
          <w:sz w:val="18"/>
          <w:szCs w:val="18"/>
        </w:rPr>
        <w:t>Hb, hemoglobin; BUN, blood urea nitrogen, Scr, creatinine; ALB, albumin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F3236">
        <w:rPr>
          <w:rFonts w:ascii="Times New Roman" w:hAnsi="Times New Roman" w:cs="Times New Roman"/>
          <w:sz w:val="18"/>
          <w:szCs w:val="18"/>
        </w:rPr>
        <w:t xml:space="preserve">APACHE-IV scores, Acute Physiology and Chronic Health Evaluation-IV score; </w:t>
      </w:r>
      <w:r w:rsidR="00071DC2" w:rsidRPr="00071DC2">
        <w:rPr>
          <w:rFonts w:ascii="Times New Roman" w:hAnsi="Times New Roman" w:cs="Times New Roman"/>
          <w:sz w:val="18"/>
          <w:szCs w:val="18"/>
        </w:rPr>
        <w:t xml:space="preserve">ARF, acute respiratory failure; </w:t>
      </w:r>
      <w:r w:rsidRPr="00DF3236">
        <w:rPr>
          <w:rFonts w:ascii="Times New Roman" w:hAnsi="Times New Roman" w:cs="Times New Roman"/>
          <w:sz w:val="18"/>
          <w:szCs w:val="18"/>
        </w:rPr>
        <w:t>AF, atrial fibrillation; ACS, acute coronary syndrome; CHF, congestive heart failure; COPD, chronic obstructive pulmonary disease</w:t>
      </w:r>
      <w:r w:rsidR="00945960">
        <w:rPr>
          <w:rFonts w:ascii="Times New Roman" w:hAnsi="Times New Roman" w:cs="Times New Roman"/>
          <w:sz w:val="18"/>
          <w:szCs w:val="18"/>
        </w:rPr>
        <w:t>.</w:t>
      </w:r>
    </w:p>
    <w:sectPr w:rsidR="00CF42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61561" w14:textId="77777777" w:rsidR="004B4E7D" w:rsidRDefault="004B4E7D" w:rsidP="006F22A8">
      <w:r>
        <w:separator/>
      </w:r>
    </w:p>
  </w:endnote>
  <w:endnote w:type="continuationSeparator" w:id="0">
    <w:p w14:paraId="42ED1856" w14:textId="77777777" w:rsidR="004B4E7D" w:rsidRDefault="004B4E7D" w:rsidP="006F2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FCF5A" w14:textId="77777777" w:rsidR="004B4E7D" w:rsidRDefault="004B4E7D" w:rsidP="006F22A8">
      <w:r>
        <w:separator/>
      </w:r>
    </w:p>
  </w:footnote>
  <w:footnote w:type="continuationSeparator" w:id="0">
    <w:p w14:paraId="69EC3447" w14:textId="77777777" w:rsidR="004B4E7D" w:rsidRDefault="004B4E7D" w:rsidP="006F22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TcyZGEwZDgzN2ZkYzAxYWQ1ZjcxNTMxZmYxZjM5ZjcifQ=="/>
  </w:docVars>
  <w:rsids>
    <w:rsidRoot w:val="2AD556F7"/>
    <w:rsid w:val="00014876"/>
    <w:rsid w:val="0002537F"/>
    <w:rsid w:val="00056D8C"/>
    <w:rsid w:val="000706C3"/>
    <w:rsid w:val="00071DC2"/>
    <w:rsid w:val="00073622"/>
    <w:rsid w:val="0008047A"/>
    <w:rsid w:val="00096D28"/>
    <w:rsid w:val="000A61AC"/>
    <w:rsid w:val="000B241D"/>
    <w:rsid w:val="000C41D4"/>
    <w:rsid w:val="000D00A0"/>
    <w:rsid w:val="001013E0"/>
    <w:rsid w:val="0010502D"/>
    <w:rsid w:val="00106AA9"/>
    <w:rsid w:val="00106BA6"/>
    <w:rsid w:val="0011133A"/>
    <w:rsid w:val="00113F66"/>
    <w:rsid w:val="00145AEE"/>
    <w:rsid w:val="0015714F"/>
    <w:rsid w:val="00175F13"/>
    <w:rsid w:val="00183D52"/>
    <w:rsid w:val="001A0610"/>
    <w:rsid w:val="001B3314"/>
    <w:rsid w:val="001D5B14"/>
    <w:rsid w:val="001E01A3"/>
    <w:rsid w:val="001F0EEF"/>
    <w:rsid w:val="001F13CD"/>
    <w:rsid w:val="00201714"/>
    <w:rsid w:val="00205807"/>
    <w:rsid w:val="002162C5"/>
    <w:rsid w:val="00224CEA"/>
    <w:rsid w:val="002318FC"/>
    <w:rsid w:val="00231FEF"/>
    <w:rsid w:val="00234CE9"/>
    <w:rsid w:val="0027174D"/>
    <w:rsid w:val="002963E3"/>
    <w:rsid w:val="002A5655"/>
    <w:rsid w:val="002A6624"/>
    <w:rsid w:val="002B2618"/>
    <w:rsid w:val="002B343F"/>
    <w:rsid w:val="002B4B2A"/>
    <w:rsid w:val="002B682B"/>
    <w:rsid w:val="002C7C3D"/>
    <w:rsid w:val="002F3120"/>
    <w:rsid w:val="00322CC0"/>
    <w:rsid w:val="00322CC9"/>
    <w:rsid w:val="00323D0F"/>
    <w:rsid w:val="00326BC2"/>
    <w:rsid w:val="00326FEF"/>
    <w:rsid w:val="0033686E"/>
    <w:rsid w:val="003430D5"/>
    <w:rsid w:val="0034472F"/>
    <w:rsid w:val="003513ED"/>
    <w:rsid w:val="003562E5"/>
    <w:rsid w:val="003800C3"/>
    <w:rsid w:val="003B7359"/>
    <w:rsid w:val="003D787F"/>
    <w:rsid w:val="003E2B89"/>
    <w:rsid w:val="004023C8"/>
    <w:rsid w:val="00404BE5"/>
    <w:rsid w:val="00414C3F"/>
    <w:rsid w:val="00423800"/>
    <w:rsid w:val="00425A1B"/>
    <w:rsid w:val="00430069"/>
    <w:rsid w:val="00444ABC"/>
    <w:rsid w:val="00451437"/>
    <w:rsid w:val="00472AD1"/>
    <w:rsid w:val="00477DE2"/>
    <w:rsid w:val="00493009"/>
    <w:rsid w:val="00494D9F"/>
    <w:rsid w:val="004B4E7D"/>
    <w:rsid w:val="004D22A5"/>
    <w:rsid w:val="004E4754"/>
    <w:rsid w:val="00505026"/>
    <w:rsid w:val="005066B2"/>
    <w:rsid w:val="00512146"/>
    <w:rsid w:val="00521B34"/>
    <w:rsid w:val="0053382A"/>
    <w:rsid w:val="0053483C"/>
    <w:rsid w:val="00557BFC"/>
    <w:rsid w:val="00561088"/>
    <w:rsid w:val="00561F56"/>
    <w:rsid w:val="00567E45"/>
    <w:rsid w:val="00582FE6"/>
    <w:rsid w:val="005861EF"/>
    <w:rsid w:val="005B2043"/>
    <w:rsid w:val="005C653B"/>
    <w:rsid w:val="005D043B"/>
    <w:rsid w:val="005D0B50"/>
    <w:rsid w:val="005D4A4D"/>
    <w:rsid w:val="005D5A1C"/>
    <w:rsid w:val="005F6A7C"/>
    <w:rsid w:val="006026A2"/>
    <w:rsid w:val="0063142E"/>
    <w:rsid w:val="0063522F"/>
    <w:rsid w:val="00655B45"/>
    <w:rsid w:val="00673BEA"/>
    <w:rsid w:val="006778E6"/>
    <w:rsid w:val="00690CD9"/>
    <w:rsid w:val="006D43C5"/>
    <w:rsid w:val="006D61C0"/>
    <w:rsid w:val="006E04F4"/>
    <w:rsid w:val="006E336E"/>
    <w:rsid w:val="006E70F8"/>
    <w:rsid w:val="006F22A8"/>
    <w:rsid w:val="006F3CC6"/>
    <w:rsid w:val="00711C71"/>
    <w:rsid w:val="00726C4A"/>
    <w:rsid w:val="007373A6"/>
    <w:rsid w:val="00744CA1"/>
    <w:rsid w:val="007467ED"/>
    <w:rsid w:val="00753804"/>
    <w:rsid w:val="00757D93"/>
    <w:rsid w:val="00763FAD"/>
    <w:rsid w:val="00772AF8"/>
    <w:rsid w:val="00782B01"/>
    <w:rsid w:val="00782D43"/>
    <w:rsid w:val="00783EF5"/>
    <w:rsid w:val="007A73A3"/>
    <w:rsid w:val="007E1686"/>
    <w:rsid w:val="007F72F0"/>
    <w:rsid w:val="008020F1"/>
    <w:rsid w:val="00804676"/>
    <w:rsid w:val="00804EB4"/>
    <w:rsid w:val="00833C5F"/>
    <w:rsid w:val="00836504"/>
    <w:rsid w:val="00836512"/>
    <w:rsid w:val="0086625B"/>
    <w:rsid w:val="00873166"/>
    <w:rsid w:val="008821D9"/>
    <w:rsid w:val="00887109"/>
    <w:rsid w:val="008B766C"/>
    <w:rsid w:val="008C2651"/>
    <w:rsid w:val="008C3622"/>
    <w:rsid w:val="008C7DA3"/>
    <w:rsid w:val="008D7B97"/>
    <w:rsid w:val="008E4906"/>
    <w:rsid w:val="00902505"/>
    <w:rsid w:val="00902D5C"/>
    <w:rsid w:val="0090782A"/>
    <w:rsid w:val="00911621"/>
    <w:rsid w:val="00925A01"/>
    <w:rsid w:val="00930E6C"/>
    <w:rsid w:val="00934AEB"/>
    <w:rsid w:val="009369F5"/>
    <w:rsid w:val="00945960"/>
    <w:rsid w:val="0095582B"/>
    <w:rsid w:val="0097167D"/>
    <w:rsid w:val="00993B52"/>
    <w:rsid w:val="009C364A"/>
    <w:rsid w:val="009C562A"/>
    <w:rsid w:val="009D1A79"/>
    <w:rsid w:val="009D5380"/>
    <w:rsid w:val="009E0F6B"/>
    <w:rsid w:val="009E1246"/>
    <w:rsid w:val="009E5E33"/>
    <w:rsid w:val="009E731C"/>
    <w:rsid w:val="009F0D7A"/>
    <w:rsid w:val="009F3024"/>
    <w:rsid w:val="00A32B15"/>
    <w:rsid w:val="00A33DEF"/>
    <w:rsid w:val="00A43B65"/>
    <w:rsid w:val="00A56BA3"/>
    <w:rsid w:val="00A61A84"/>
    <w:rsid w:val="00A74770"/>
    <w:rsid w:val="00A90D7B"/>
    <w:rsid w:val="00A929D0"/>
    <w:rsid w:val="00A95F95"/>
    <w:rsid w:val="00A975FB"/>
    <w:rsid w:val="00AB200A"/>
    <w:rsid w:val="00AD3F53"/>
    <w:rsid w:val="00AE029A"/>
    <w:rsid w:val="00B060D2"/>
    <w:rsid w:val="00B33EAD"/>
    <w:rsid w:val="00B462AA"/>
    <w:rsid w:val="00B56FD4"/>
    <w:rsid w:val="00B641F8"/>
    <w:rsid w:val="00B76658"/>
    <w:rsid w:val="00B873BF"/>
    <w:rsid w:val="00B91A73"/>
    <w:rsid w:val="00B94BB9"/>
    <w:rsid w:val="00BA00D5"/>
    <w:rsid w:val="00BA4499"/>
    <w:rsid w:val="00BA5C69"/>
    <w:rsid w:val="00BD1169"/>
    <w:rsid w:val="00BD3A31"/>
    <w:rsid w:val="00BE3D91"/>
    <w:rsid w:val="00BF2953"/>
    <w:rsid w:val="00C0743A"/>
    <w:rsid w:val="00C12751"/>
    <w:rsid w:val="00C156A2"/>
    <w:rsid w:val="00C1734B"/>
    <w:rsid w:val="00C2299E"/>
    <w:rsid w:val="00C36CD9"/>
    <w:rsid w:val="00C44D4A"/>
    <w:rsid w:val="00C56B07"/>
    <w:rsid w:val="00C62A95"/>
    <w:rsid w:val="00C72F66"/>
    <w:rsid w:val="00C846BF"/>
    <w:rsid w:val="00C91A84"/>
    <w:rsid w:val="00C94901"/>
    <w:rsid w:val="00CB0CF6"/>
    <w:rsid w:val="00CD702A"/>
    <w:rsid w:val="00CE0853"/>
    <w:rsid w:val="00CE7BAA"/>
    <w:rsid w:val="00CF1CB9"/>
    <w:rsid w:val="00CF424E"/>
    <w:rsid w:val="00D02187"/>
    <w:rsid w:val="00D25D91"/>
    <w:rsid w:val="00D27BD4"/>
    <w:rsid w:val="00D50CC2"/>
    <w:rsid w:val="00D52A21"/>
    <w:rsid w:val="00D575CF"/>
    <w:rsid w:val="00D71ADE"/>
    <w:rsid w:val="00D76917"/>
    <w:rsid w:val="00D868CE"/>
    <w:rsid w:val="00D87E51"/>
    <w:rsid w:val="00DD6899"/>
    <w:rsid w:val="00DF3236"/>
    <w:rsid w:val="00E00572"/>
    <w:rsid w:val="00E01408"/>
    <w:rsid w:val="00E1205A"/>
    <w:rsid w:val="00E40D16"/>
    <w:rsid w:val="00E451D1"/>
    <w:rsid w:val="00E66AE5"/>
    <w:rsid w:val="00E7316E"/>
    <w:rsid w:val="00E73BCA"/>
    <w:rsid w:val="00E85E6B"/>
    <w:rsid w:val="00EA7ACD"/>
    <w:rsid w:val="00EB7B22"/>
    <w:rsid w:val="00EC6BDA"/>
    <w:rsid w:val="00EE19D7"/>
    <w:rsid w:val="00EF19E7"/>
    <w:rsid w:val="00F1441C"/>
    <w:rsid w:val="00F313D7"/>
    <w:rsid w:val="00F51C3A"/>
    <w:rsid w:val="00F52A3C"/>
    <w:rsid w:val="00F603EA"/>
    <w:rsid w:val="00F66019"/>
    <w:rsid w:val="00F66590"/>
    <w:rsid w:val="00F72903"/>
    <w:rsid w:val="00F814FE"/>
    <w:rsid w:val="00FA075F"/>
    <w:rsid w:val="00FC4285"/>
    <w:rsid w:val="00FD7D6D"/>
    <w:rsid w:val="00FE5079"/>
    <w:rsid w:val="024D6822"/>
    <w:rsid w:val="04F01EE9"/>
    <w:rsid w:val="06DB44D3"/>
    <w:rsid w:val="07F41CF0"/>
    <w:rsid w:val="10BD35C7"/>
    <w:rsid w:val="13272F7A"/>
    <w:rsid w:val="16C760F1"/>
    <w:rsid w:val="17C6262E"/>
    <w:rsid w:val="1B6026AB"/>
    <w:rsid w:val="22EA5CE4"/>
    <w:rsid w:val="23BD5235"/>
    <w:rsid w:val="25B05051"/>
    <w:rsid w:val="2A402B0F"/>
    <w:rsid w:val="2AD556F7"/>
    <w:rsid w:val="3AFB5ACC"/>
    <w:rsid w:val="3F59676C"/>
    <w:rsid w:val="3F761842"/>
    <w:rsid w:val="40644F5E"/>
    <w:rsid w:val="40CB3F5B"/>
    <w:rsid w:val="4C4421E2"/>
    <w:rsid w:val="4CE40C32"/>
    <w:rsid w:val="563A7E9B"/>
    <w:rsid w:val="576A24A2"/>
    <w:rsid w:val="5B4044EB"/>
    <w:rsid w:val="6640454F"/>
    <w:rsid w:val="673B3A73"/>
    <w:rsid w:val="6EF530A1"/>
    <w:rsid w:val="73FA7791"/>
    <w:rsid w:val="76FD2AF3"/>
    <w:rsid w:val="79035BFD"/>
    <w:rsid w:val="7A17211E"/>
    <w:rsid w:val="7B4C2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231C2534"/>
  <w15:docId w15:val="{AE975479-7EF6-495B-B087-7EA4785A7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B7665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  <w:style w:type="paragraph" w:styleId="a5">
    <w:name w:val="header"/>
    <w:basedOn w:val="a"/>
    <w:link w:val="a6"/>
    <w:rsid w:val="006F22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6F22A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6F22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6F22A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9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1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4</Pages>
  <Words>630</Words>
  <Characters>3592</Characters>
  <Application>Microsoft Office Word</Application>
  <DocSecurity>0</DocSecurity>
  <Lines>29</Lines>
  <Paragraphs>8</Paragraphs>
  <ScaleCrop>false</ScaleCrop>
  <Company/>
  <LinksUpToDate>false</LinksUpToDate>
  <CharactersWithSpaces>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盼</dc:creator>
  <cp:lastModifiedBy>盼 周</cp:lastModifiedBy>
  <cp:revision>40</cp:revision>
  <dcterms:created xsi:type="dcterms:W3CDTF">2024-04-27T02:17:00Z</dcterms:created>
  <dcterms:modified xsi:type="dcterms:W3CDTF">2024-06-05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1722048002BF4B67B01D54284A4424A8_13</vt:lpwstr>
  </property>
</Properties>
</file>